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0B26F" w14:textId="77777777" w:rsidR="00C15EA0" w:rsidRDefault="00C15EA0" w:rsidP="00C15EA0">
      <w:pPr>
        <w:outlineLvl w:val="0"/>
        <w:rPr>
          <w:rFonts w:ascii="Arial" w:hAnsi="Arial" w:cs="Arial"/>
          <w:b/>
        </w:rPr>
      </w:pPr>
      <w:r>
        <w:rPr>
          <w:rFonts w:ascii="Times New Roman" w:hAnsi="Times New Roman" w:cs="Times New Roman"/>
          <w:b/>
        </w:rPr>
        <w:t>Supplementary Table 3. Supplemental material</w:t>
      </w: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4251"/>
        <w:gridCol w:w="2414"/>
        <w:gridCol w:w="2974"/>
      </w:tblGrid>
      <w:tr w:rsidR="00C15EA0" w14:paraId="55C8DCA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A432A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AGENT or RESOURC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F5907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OURC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75946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DENTIFIER</w:t>
            </w:r>
          </w:p>
        </w:tc>
      </w:tr>
      <w:tr w:rsidR="00C15EA0" w14:paraId="7DBFD549" w14:textId="77777777" w:rsidTr="00C15EA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69146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Antibodies</w:t>
            </w:r>
          </w:p>
        </w:tc>
      </w:tr>
      <w:tr w:rsidR="00C15EA0" w14:paraId="61467B8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64DD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-IKK</w:t>
            </w:r>
            <w:r>
              <w:rPr>
                <w:rFonts w:ascii="Times New Roman" w:hAnsi="Times New Roman" w:cs="Times New Roman"/>
                <w:sz w:val="18"/>
              </w:rPr>
              <w:sym w:font="Symbol" w:char="F061"/>
            </w:r>
            <w:r>
              <w:rPr>
                <w:rFonts w:ascii="Times New Roman" w:hAnsi="Times New Roman" w:cs="Times New Roman"/>
                <w:sz w:val="18"/>
              </w:rPr>
              <w:t>/</w:t>
            </w:r>
            <w:r>
              <w:rPr>
                <w:rFonts w:ascii="Times New Roman" w:hAnsi="Times New Roman" w:cs="Times New Roman"/>
                <w:sz w:val="18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</w:rPr>
              <w:t xml:space="preserve"> Ser176/18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7EA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A9A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697; RRID: AB_2079382</w:t>
            </w:r>
          </w:p>
        </w:tc>
      </w:tr>
      <w:tr w:rsidR="00C15EA0" w14:paraId="313EE8F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06D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-IRF3 Ser39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5996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F81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4947; RRID: AB_823547</w:t>
            </w:r>
          </w:p>
        </w:tc>
      </w:tr>
      <w:tr w:rsidR="00C15EA0" w14:paraId="14B5F001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B18B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RF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073B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4B6C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4302; RRID: AB_1904036</w:t>
            </w:r>
          </w:p>
        </w:tc>
      </w:tr>
      <w:tr w:rsidR="00C15EA0" w14:paraId="59F0D7E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10E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-p38 Thr180/Tyr182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5829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0E36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4511; RRID: AB_2139682</w:t>
            </w:r>
          </w:p>
        </w:tc>
      </w:tr>
      <w:tr w:rsidR="00C15EA0" w14:paraId="7305AB2E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8CCC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38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4F02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8CF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9212; RRID: AB_330713</w:t>
            </w:r>
          </w:p>
        </w:tc>
      </w:tr>
      <w:tr w:rsidR="00C15EA0" w14:paraId="64D5D9F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5008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-SAPK/JNK Thr183/Tyr18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29FA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844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9251; RRID: AB_331659</w:t>
            </w:r>
          </w:p>
        </w:tc>
      </w:tr>
      <w:tr w:rsidR="00C15EA0" w14:paraId="08BB5EF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82B4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JNK/SAPK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12C5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E97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9252; RRID: AB_2250373</w:t>
            </w:r>
          </w:p>
        </w:tc>
      </w:tr>
      <w:tr w:rsidR="00C15EA0" w14:paraId="1208576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78F3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-p44/42 MAPK (Erk1/2) (Thr202/Tyr204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ED8A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A28B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# 4370; RRID: AB_2315112</w:t>
            </w:r>
          </w:p>
        </w:tc>
      </w:tr>
      <w:tr w:rsidR="00C15EA0" w14:paraId="70B09F0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1EB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44/42 MAPK (Erk1/2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CA4C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216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9102; RRID: AB_330744</w:t>
            </w:r>
          </w:p>
        </w:tc>
      </w:tr>
      <w:tr w:rsidR="00C15EA0" w14:paraId="428D8EB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26A6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-Src Tyr41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8993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4B0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101; RRID: AB_331697</w:t>
            </w:r>
          </w:p>
        </w:tc>
      </w:tr>
      <w:tr w:rsidR="00C15EA0" w14:paraId="34391A8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97C7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r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7D31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A039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109; RRID: AB_2106059</w:t>
            </w:r>
          </w:p>
        </w:tc>
      </w:tr>
      <w:tr w:rsidR="00C15EA0" w14:paraId="0EEE5F03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FF4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-TBK1 (Ser172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F87D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A03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5483; RRID: AB_10693472</w:t>
            </w:r>
          </w:p>
        </w:tc>
      </w:tr>
      <w:tr w:rsidR="00C15EA0" w14:paraId="4DB5FD9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FA17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BK1/NAK (D1B4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7F5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B108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3504; RRID: AB_2255663</w:t>
            </w:r>
          </w:p>
        </w:tc>
      </w:tr>
      <w:tr w:rsidR="00C15EA0" w14:paraId="0980B921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191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yc-T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29C3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A6E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278; RRID: AB_490778</w:t>
            </w:r>
          </w:p>
        </w:tc>
      </w:tr>
      <w:tr w:rsidR="00C15EA0" w14:paraId="2F6E9EC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AD12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RS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768F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1A4D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15087; RRID: AB_2798700</w:t>
            </w:r>
          </w:p>
        </w:tc>
      </w:tr>
      <w:tr w:rsidR="00C15EA0" w14:paraId="5A670FB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E391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APDH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130C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eneTex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8FAB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GTX627408; RRID: AB_11174761</w:t>
            </w:r>
          </w:p>
        </w:tc>
      </w:tr>
      <w:tr w:rsidR="00C15EA0" w14:paraId="52476835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2425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D6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79DD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anta Cruz Bio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BDE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sc-5275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RRID:AB_627877</w:t>
            </w:r>
          </w:p>
        </w:tc>
      </w:tr>
      <w:tr w:rsidR="00C15EA0" w14:paraId="362D055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A2A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KK</w:t>
            </w:r>
            <w:r>
              <w:rPr>
                <w:rFonts w:ascii="Times New Roman" w:hAnsi="Times New Roman" w:cs="Times New Roman"/>
                <w:sz w:val="18"/>
              </w:rPr>
              <w:sym w:font="Symbol" w:char="F061"/>
            </w:r>
            <w:r>
              <w:rPr>
                <w:rFonts w:ascii="Times New Roman" w:hAnsi="Times New Roman" w:cs="Times New Roman"/>
                <w:sz w:val="18"/>
              </w:rPr>
              <w:t>/</w:t>
            </w:r>
            <w:r>
              <w:rPr>
                <w:rFonts w:ascii="Times New Roman" w:hAnsi="Times New Roman" w:cs="Times New Roman"/>
                <w:sz w:val="18"/>
              </w:rPr>
              <w:sym w:font="Symbol" w:char="F062"/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EB67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anta Cruz Bio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BCBF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sc-7607; RRID: AB_675667</w:t>
            </w:r>
          </w:p>
        </w:tc>
      </w:tr>
      <w:tr w:rsidR="00C15EA0" w14:paraId="0B59DDA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1E9E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biquitin (P4D1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88A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anta Cruz Bio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255F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sc-8017; RRID: AB_628423</w:t>
            </w:r>
          </w:p>
        </w:tc>
      </w:tr>
      <w:tr w:rsidR="00C15EA0" w14:paraId="14AB9885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7E94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FP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C9AA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anta Cruz Bio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3D4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sc-9996; RRID: AB_627695</w:t>
            </w:r>
          </w:p>
        </w:tc>
      </w:tr>
      <w:tr w:rsidR="00C15EA0" w14:paraId="769AB1B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6D8B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yntenin 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5D43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anta Cruz Bio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A1C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sc-515538</w:t>
            </w:r>
          </w:p>
        </w:tc>
      </w:tr>
      <w:tr w:rsidR="00C15EA0" w14:paraId="01A0A50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034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sym w:font="Symbol" w:char="F061"/>
            </w:r>
            <w:r>
              <w:rPr>
                <w:rFonts w:ascii="Times New Roman" w:hAnsi="Times New Roman" w:cs="Times New Roman"/>
                <w:sz w:val="18"/>
              </w:rPr>
              <w:t>-Tubul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7015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A9AC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T9026; RRID: AB_477593</w:t>
            </w:r>
          </w:p>
        </w:tc>
      </w:tr>
      <w:tr w:rsidR="00C15EA0" w14:paraId="7CDBB896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C42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ti-FLAG M2 affinity ge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DD8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C06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A2220; RRID: AB_10063035</w:t>
            </w:r>
          </w:p>
        </w:tc>
      </w:tr>
      <w:tr w:rsidR="00C15EA0" w14:paraId="30E3C12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54C1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ti-c-Myc Agarose Affinity Ge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53C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C5E2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A7470; RRID: AB_10109522</w:t>
            </w:r>
          </w:p>
        </w:tc>
      </w:tr>
      <w:tr w:rsidR="00C15EA0" w14:paraId="70D632ED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4B7C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treptavidin protein purification beads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136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royez Bioscienc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6F0F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C07007</w:t>
            </w:r>
          </w:p>
        </w:tc>
      </w:tr>
      <w:tr w:rsidR="00C15EA0" w14:paraId="6445422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CA51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treptavid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6018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royez Bioscienc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65FC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C08009</w:t>
            </w:r>
          </w:p>
        </w:tc>
      </w:tr>
      <w:tr w:rsidR="00C15EA0" w14:paraId="0EE87763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81C4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A-tag (3F10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098A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och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DB4A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11867431001; RRID: AB_390919</w:t>
            </w:r>
          </w:p>
        </w:tc>
      </w:tr>
      <w:tr w:rsidR="00C15EA0" w14:paraId="5BF866C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8C93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AMP2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CEC7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cam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7AF9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ab13524; RRID: AB_2134736</w:t>
            </w:r>
          </w:p>
        </w:tc>
      </w:tr>
      <w:tr w:rsidR="00C15EA0" w14:paraId="0BA264C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BFD9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EA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B87A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D Bioscience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F112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610456; RRID: AB_397829</w:t>
            </w:r>
          </w:p>
        </w:tc>
      </w:tr>
      <w:tr w:rsidR="00C15EA0" w14:paraId="08F89EB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1A8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ZNRF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764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60B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0FD7280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39C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-ZNRF1 (Tyr97/Tyr103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BA34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54D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2CBC1B3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76B4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lnex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C9C9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F9C4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679; RRID: AB_2228381</w:t>
            </w:r>
          </w:p>
        </w:tc>
      </w:tr>
      <w:tr w:rsidR="00C15EA0" w14:paraId="21B9C79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5C9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M13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669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A97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12480; RRID: AB_2797933</w:t>
            </w:r>
          </w:p>
        </w:tc>
      </w:tr>
      <w:tr w:rsidR="00C15EA0" w14:paraId="6423876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125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6K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BAB0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ll Signaling 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D55D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9202; RRID: AB_331676</w:t>
            </w:r>
          </w:p>
        </w:tc>
      </w:tr>
      <w:tr w:rsidR="00C15EA0" w14:paraId="427E9A4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D5F6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AMP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604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anta Cruz Bio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7AC0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sc-19992</w:t>
            </w:r>
          </w:p>
        </w:tc>
      </w:tr>
      <w:tr w:rsidR="00C15EA0" w14:paraId="3001FC1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054B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hepsin D(H-75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E53D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anta Cruz Bio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E9E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sc-10725; RRID: AB_2292414</w:t>
            </w:r>
          </w:p>
        </w:tc>
      </w:tr>
      <w:tr w:rsidR="00C15EA0" w14:paraId="1BFAB60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EEA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BPA (clone 6C4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C674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llipor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247D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MABT837</w:t>
            </w:r>
          </w:p>
        </w:tc>
      </w:tr>
      <w:tr w:rsidR="00C15EA0" w14:paraId="04B803A2" w14:textId="77777777" w:rsidTr="00C15EA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724B4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hemicals, Peptides, and Recombinant Proteins</w:t>
            </w:r>
          </w:p>
        </w:tc>
      </w:tr>
      <w:tr w:rsidR="00C15EA0" w14:paraId="5C184C1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0033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igh-molecular-weight (HMW) polyinosinic-polycytidylic acid (poly(I:C)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92D8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E Healthcar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686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7-4732-01</w:t>
            </w:r>
          </w:p>
        </w:tc>
      </w:tr>
      <w:tr w:rsidR="00C15EA0" w14:paraId="40F787D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D16E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tein A-conjugated Sepharos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8D5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E Healthcar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DC6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17-0963-03</w:t>
            </w:r>
          </w:p>
        </w:tc>
      </w:tr>
      <w:tr w:rsidR="00C15EA0" w14:paraId="22365016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2A82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ycloheximid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8EB3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156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C1988</w:t>
            </w:r>
          </w:p>
        </w:tc>
      </w:tr>
      <w:tr w:rsidR="00C15EA0" w14:paraId="0F490B8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280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loroquin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15D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EF63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C6628</w:t>
            </w:r>
          </w:p>
        </w:tc>
      </w:tr>
      <w:tr w:rsidR="00C15EA0" w14:paraId="5074EEC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C089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P2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18A4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38DD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P0042</w:t>
            </w:r>
          </w:p>
        </w:tc>
      </w:tr>
      <w:tr w:rsidR="00C15EA0" w14:paraId="32FF649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956B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crophage colony-stimulating factor (M-CSF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1293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prote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7D2D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315-02</w:t>
            </w:r>
          </w:p>
        </w:tc>
      </w:tr>
      <w:tr w:rsidR="00C15EA0" w14:paraId="17E4A83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6F7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ranulocyte-macrophage colony-stimulating factor (GM-CSF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8FEC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prote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E9F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PEP315-03-100</w:t>
            </w:r>
          </w:p>
        </w:tc>
      </w:tr>
      <w:tr w:rsidR="00C15EA0" w14:paraId="6E1BA50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11E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rine IL-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8E50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prote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6A31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13-13</w:t>
            </w:r>
          </w:p>
        </w:tc>
      </w:tr>
      <w:tr w:rsidR="00C15EA0" w14:paraId="6B628565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82C7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rine IL-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E4FA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prote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2C0F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16-16</w:t>
            </w:r>
          </w:p>
        </w:tc>
      </w:tr>
      <w:tr w:rsidR="00C15EA0" w14:paraId="5896A091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6B9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rine SCF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D83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prote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6B2D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50-03</w:t>
            </w:r>
          </w:p>
        </w:tc>
      </w:tr>
      <w:tr w:rsidR="00C15EA0" w14:paraId="3BE55FB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AADB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pG ODN182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696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vivoGe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6187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tlrl-1826</w:t>
            </w:r>
          </w:p>
        </w:tc>
      </w:tr>
      <w:tr w:rsidR="00C15EA0" w14:paraId="64C3403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63BE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’- triphosphate double stranded RNA (5’ppp-dsRNA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43AB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vivoGe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D9B1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tlrl-3prna</w:t>
            </w:r>
          </w:p>
        </w:tc>
      </w:tr>
      <w:tr w:rsidR="00C15EA0" w14:paraId="57F9CE8E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3FBD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y(I:C) (HMW) Rhodamin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129D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vivoGe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FD6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tlrl-picr</w:t>
            </w:r>
          </w:p>
        </w:tc>
      </w:tr>
      <w:tr w:rsidR="00C15EA0" w14:paraId="51D9D04E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11E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Recombinant Mouse IFN-</w:t>
            </w:r>
            <w:r>
              <w:rPr>
                <w:rFonts w:ascii="Times New Roman" w:hAnsi="Times New Roman" w:cs="Times New Roman"/>
                <w:sz w:val="18"/>
              </w:rPr>
              <w:sym w:font="Symbol" w:char="F062"/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8949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&amp;D system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4DD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8234-MB</w:t>
            </w:r>
          </w:p>
        </w:tc>
      </w:tr>
      <w:tr w:rsidR="00C15EA0" w14:paraId="00158E35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22F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rodo Green AM Intracellular pH Indicat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E52E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rmo Fisher Scientifi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EB86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P35373</w:t>
            </w:r>
          </w:p>
        </w:tc>
      </w:tr>
      <w:tr w:rsidR="00C15EA0" w14:paraId="52C8669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D369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MEM, high Glucos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D0B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IBCO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8065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11965092</w:t>
            </w:r>
          </w:p>
        </w:tc>
      </w:tr>
      <w:tr w:rsidR="00C15EA0" w14:paraId="35ADFDD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812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PMI medium 1640 with L-glutamin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F4D2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IBCO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893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11875-119</w:t>
            </w:r>
          </w:p>
        </w:tc>
      </w:tr>
      <w:tr w:rsidR="00C15EA0" w14:paraId="0FDFAA1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232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thionine-free medium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45C0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IBCO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BF9E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1013</w:t>
            </w:r>
          </w:p>
        </w:tc>
      </w:tr>
      <w:tr w:rsidR="00C15EA0" w14:paraId="641C34F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D797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pti-MEM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AACA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IBCO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DEF8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32985070</w:t>
            </w:r>
          </w:p>
        </w:tc>
      </w:tr>
      <w:tr w:rsidR="00C15EA0" w14:paraId="61930F7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BBE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-glutamine 200mM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135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rmo Fisher Scientiﬁ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EE85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25030-164</w:t>
            </w:r>
          </w:p>
        </w:tc>
      </w:tr>
      <w:tr w:rsidR="00C15EA0" w14:paraId="1DD22C4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5303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nicillin-Streptomycin 10,000U/m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825C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IBCO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DC45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15140122</w:t>
            </w:r>
          </w:p>
        </w:tc>
      </w:tr>
      <w:tr w:rsidR="00C15EA0" w14:paraId="0A32315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95E2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mphotericin B (Antibiotic-Antimycotic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D1CF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IBCO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D93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15240-062</w:t>
            </w:r>
          </w:p>
        </w:tc>
      </w:tr>
      <w:tr w:rsidR="00C15EA0" w14:paraId="5C773F1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C098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sylsulfonyl phenylalanyl chloromethyl ketone (TPCK)-tryps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69D5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E106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T1426</w:t>
            </w:r>
          </w:p>
        </w:tc>
      </w:tr>
      <w:tr w:rsidR="00C15EA0" w14:paraId="0438A91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B433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</w:rPr>
              <w:t>-estradio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F9A1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FB6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E-2758</w:t>
            </w:r>
          </w:p>
        </w:tc>
      </w:tr>
      <w:tr w:rsidR="00C15EA0" w14:paraId="101E63A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ABF8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exadimethrine bromide (Polybrene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35DE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-Aldri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69DB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H9268</w:t>
            </w:r>
          </w:p>
        </w:tc>
      </w:tr>
      <w:tr w:rsidR="00C15EA0" w14:paraId="538D975E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1F18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aPlaque GTG Agaros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ADB0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z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1441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50111</w:t>
            </w:r>
          </w:p>
        </w:tc>
      </w:tr>
      <w:tr w:rsidR="00C15EA0" w14:paraId="0FA3600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4E4C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cleoZOL reagen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8F11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CHEREY-NAGEL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6010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MN-740404.200</w:t>
            </w:r>
          </w:p>
        </w:tc>
      </w:tr>
      <w:tr w:rsidR="00C15EA0" w14:paraId="5705CA85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80CF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urbofect transfection reagen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6357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rmo Scientiﬁ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D4ED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MBIR0531</w:t>
            </w:r>
          </w:p>
        </w:tc>
      </w:tr>
      <w:tr w:rsidR="00C15EA0" w14:paraId="08329F6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7307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uromyc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875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old Biotechnolog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6ED1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P600-100</w:t>
            </w:r>
          </w:p>
        </w:tc>
      </w:tr>
      <w:tr w:rsidR="00C15EA0" w14:paraId="259DB83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A7C5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sym w:font="Symbol" w:char="F06C"/>
            </w:r>
            <w:r>
              <w:rPr>
                <w:rFonts w:ascii="Times New Roman" w:hAnsi="Times New Roman" w:cs="Times New Roman"/>
                <w:sz w:val="18"/>
              </w:rPr>
              <w:t>PP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1502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w England Biolab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B32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P0753S</w:t>
            </w:r>
          </w:p>
        </w:tc>
      </w:tr>
      <w:tr w:rsidR="00C15EA0" w14:paraId="497611C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16E9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API Fluoromount-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CC22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outhernBiotec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0C1C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0100-20</w:t>
            </w:r>
          </w:p>
        </w:tc>
      </w:tr>
      <w:tr w:rsidR="00C15EA0" w14:paraId="5725DAC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50B7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rain Heart Infusion (BHI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6739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D Bioscience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E54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90003-040</w:t>
            </w:r>
          </w:p>
        </w:tc>
      </w:tr>
      <w:tr w:rsidR="00C15EA0" w14:paraId="6D4D29EF" w14:textId="77777777" w:rsidTr="00C15EA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8884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ritical Commercial Assays</w:t>
            </w:r>
          </w:p>
        </w:tc>
      </w:tr>
      <w:tr w:rsidR="00C15EA0" w14:paraId="0BD94D9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AAF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vertAid H Minus First Strand cDNA Synthesis Ki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08F6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rmo Scientiﬁ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4B6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K1631</w:t>
            </w:r>
          </w:p>
        </w:tc>
      </w:tr>
      <w:tr w:rsidR="00C15EA0" w14:paraId="77160C83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3890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xima® SYBR Green/Fluorescein qPCR Master Mix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BC6B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rmo Scientiﬁ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2AAF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4367659</w:t>
            </w:r>
          </w:p>
        </w:tc>
      </w:tr>
      <w:tr w:rsidR="00C15EA0" w14:paraId="1CF68D6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F9A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ual-Glo Luciferase Assay System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90D8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meg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8F04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E2940</w:t>
            </w:r>
          </w:p>
        </w:tc>
      </w:tr>
      <w:tr w:rsidR="00C15EA0" w14:paraId="18AA7D4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BE92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LISA Kit for Interferon Beta (IFNb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9E1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oud-clone corp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C789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SEA222Mu</w:t>
            </w:r>
          </w:p>
        </w:tc>
      </w:tr>
      <w:tr w:rsidR="00C15EA0" w14:paraId="56F6AA6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54A3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uoSet ELISA mouse IL-28B/IFN-</w:t>
            </w:r>
            <w:r>
              <w:rPr>
                <w:rFonts w:ascii="Times New Roman" w:hAnsi="Times New Roman" w:cs="Times New Roman"/>
                <w:sz w:val="18"/>
              </w:rPr>
              <w:sym w:font="Symbol" w:char="F06C"/>
            </w: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DAA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&amp;D system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CF4C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DY1789</w:t>
            </w:r>
          </w:p>
        </w:tc>
      </w:tr>
      <w:tr w:rsidR="00C15EA0" w14:paraId="20F57C3D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3981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uoSet ELISA mouse IL-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E9B6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&amp;D system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D5BB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DY406</w:t>
            </w:r>
          </w:p>
        </w:tc>
      </w:tr>
      <w:tr w:rsidR="00C15EA0" w14:paraId="42514103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BFF7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uoSet ELISA mouse IL-1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325E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&amp;D system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144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DY417</w:t>
            </w:r>
          </w:p>
        </w:tc>
      </w:tr>
      <w:tr w:rsidR="00C15EA0" w14:paraId="7B80C13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7D9A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uoSet ELISA mouse TNF-</w:t>
            </w:r>
            <w:r>
              <w:rPr>
                <w:rFonts w:ascii="Times New Roman" w:hAnsi="Times New Roman" w:cs="Times New Roman"/>
                <w:sz w:val="18"/>
              </w:rPr>
              <w:sym w:font="Symbol" w:char="F061"/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65D3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&amp;D system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22C7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DY410</w:t>
            </w:r>
          </w:p>
        </w:tc>
      </w:tr>
      <w:tr w:rsidR="00C15EA0" w14:paraId="5AFA0F65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27CE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biquitinylation ki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F97C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nzo Life Scienc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1EB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BML-UW9920</w:t>
            </w:r>
          </w:p>
        </w:tc>
      </w:tr>
      <w:tr w:rsidR="00C15EA0" w14:paraId="766F0F6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D897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ick-iT Protein Reaction Buffer Ki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F195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vitroge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BA4D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C10276</w:t>
            </w:r>
          </w:p>
        </w:tc>
      </w:tr>
      <w:tr w:rsidR="00C15EA0" w14:paraId="0E8B6CD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2A6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ick-iT AHA (L-azidohomoalanine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839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vitroge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801D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C10102</w:t>
            </w:r>
          </w:p>
        </w:tc>
      </w:tr>
      <w:tr w:rsidR="00C15EA0" w14:paraId="6775B1E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8F3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iotin-alkyn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1BDF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vitroge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B0A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B10185</w:t>
            </w:r>
          </w:p>
        </w:tc>
      </w:tr>
      <w:tr w:rsidR="00C15EA0" w14:paraId="729CE87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811B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igh-Sensitivity Cardiac Troponin-I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596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ckma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C754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B52699</w:t>
            </w:r>
          </w:p>
        </w:tc>
      </w:tr>
      <w:tr w:rsidR="00C15EA0" w14:paraId="078A6F7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FAAE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K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08E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ckma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E6D7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OSR6179</w:t>
            </w:r>
          </w:p>
        </w:tc>
      </w:tr>
      <w:tr w:rsidR="00C15EA0" w14:paraId="44F2E77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3A82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K-MB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7FF8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ckma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7E9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OSR61155</w:t>
            </w:r>
          </w:p>
        </w:tc>
      </w:tr>
      <w:tr w:rsidR="00C15EA0" w14:paraId="70DF833F" w14:textId="77777777" w:rsidTr="00C15EA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75E75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Bacterial and virus strains</w:t>
            </w:r>
          </w:p>
        </w:tc>
      </w:tr>
      <w:tr w:rsidR="00C15EA0" w14:paraId="4781A53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AF26F" w14:textId="77777777" w:rsidR="00C15EA0" w:rsidRDefault="00C15EA0">
            <w:pPr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 xml:space="preserve">Staphylococcus aureus </w:t>
            </w:r>
            <w:r>
              <w:rPr>
                <w:rFonts w:ascii="Times New Roman" w:hAnsi="Times New Roman" w:cs="Times New Roman"/>
                <w:sz w:val="18"/>
              </w:rPr>
              <w:t>(Newman strain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3718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Yung-Chi Chang (Graduate Institute of Microbiology, National Taiwan University College of Medicine)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174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C15EA0" w14:paraId="11BE39D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A93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ncephalomyocariditis virus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57D1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r. Lih-Hwa Hwang (National Yang-Ming University, Taiwan) 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C1BA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C15EA0" w14:paraId="1E2B394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313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ARS-CoV-2 virus (NTU03/TWN/human/2020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6C5F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DaGVuZzwvQXV0aG9yPjxZZWFyPjIwMjA8L1llYXI+PFJl
Y051bT43PC9SZWNOdW0+PERpc3BsYXlUZXh0PihDaGVuZyBldCBhbC4sIDIwMjApPC9EaXNwbGF5
VGV4dD48cmVjb3JkPjxyZWMtbnVtYmVyPjc8L3JlYy1udW1iZXI+PGZvcmVpZ24ta2V5cz48a2V5
IGFwcD0iRU4iIGRiLWlkPSJlMDlkc2RmYXNwZXNwMWVwendkcGZ3OWRkYWR2czJlenN3cGQiIHRp
bWVzdGFtcD0iMTYzNTg1MTkxOSI+Nzwva2V5PjwvZm9yZWlnbi1rZXlzPjxyZWYtdHlwZSBuYW1l
PSJKb3VybmFsIEFydGljbGUiPjE3PC9yZWYtdHlwZT48Y29udHJpYnV0b3JzPjxhdXRob3JzPjxh
dXRob3I+Q2hlbmcsIFkuIFcuPC9hdXRob3I+PGF1dGhvcj5DaGFvLCBULiBMLjwvYXV0aG9yPjxh
dXRob3I+TGksIEMuIEwuPC9hdXRob3I+PGF1dGhvcj5DaGl1LCBNLiBGLjwvYXV0aG9yPjxhdXRo
b3I+S2FvLCBILiBDLjwvYXV0aG9yPjxhdXRob3I+V2FuZywgUy4gSC48L2F1dGhvcj48YXV0aG9y
PlBhbmcsIFkuIEguPC9hdXRob3I+PGF1dGhvcj5MaW4sIEMuIEguPC9hdXRob3I+PGF1dGhvcj5U
c2FpLCBZLiBNLjwvYXV0aG9yPjxhdXRob3I+TGVlLCBXLiBILjwvYXV0aG9yPjxhdXRob3I+VGFv
LCBNLiBILjwvYXV0aG9yPjxhdXRob3I+SG8sIFQuIEMuPC9hdXRob3I+PGF1dGhvcj5XdSwgUC4g
WS48L2F1dGhvcj48YXV0aG9yPkphbmcsIEwuIFQuPC9hdXRob3I+PGF1dGhvcj5DaGVuLCBQLiBK
LjwvYXV0aG9yPjxhdXRob3I+Q2hhbmcsIFMuIFkuPC9hdXRob3I+PGF1dGhvcj5ZZWgsIFMuIEgu
PC9hdXRob3I+PC9hdXRob3JzPjwvY29udHJpYnV0b3JzPjxhdXRoLWFkZHJlc3M+RGVwYXJ0bWVu
dCBvZiBNaWNyb2Jpb2xvZ3ksIE5hdGlvbmFsIFRhaXdhbiBVbml2ZXJzaXR5IENvbGxlZ2Ugb2Yg
TWVkaWNpbmUsIFRhaXBlaSAxMDAsIFRhaXdhbi4mI3hEO0RlcGFydG1lbnQgb2YgQ2xpbmljYWwg
TGFib3JhdG9yeSBTY2llbmNlcyBhbmQgTWVkaWNhbCBCaW90ZWNobm9sb2d5LCBOYXRpb25hbCBU
YWl3YW4gVW5pdmVyc2l0eSBDb2xsZWdlIG9mIE1lZGljaW5lLCBUYWlwZWkgMTAwLCBUYWl3YW4u
JiN4RDtIZXBhdGl0aXMgUmVzZWFyY2ggQ2VudGVyLCBOYXRpb25hbCBUYWl3YW4gVW5pdmVyc2l0
eSBIb3NwaXRhbCwgVGFpcGVpIDEwMCwgVGFpd2FuLiYjeEQ7SW5zdGl0dXRlIG9mIEJpb21lZGlj
YWwgU2NpZW5jZXMsIEFjYWRlbWlhIFNpbmljYSwgVGFpcGVpIDExNSwgVGFpd2FuLiYjeEQ7Qmlv
bWVkaWNhbCBSZXNvdXJjZSBDb3JlIGF0IHRoZSBGaXJzdCBDb3JlIExhYnMsIEJyYW5jaCBPZmZp
Y2Ugb2YgUmVzZWFyY2ggYW5kIERldmVsb3BtZW50LCBOYXRpb25hbCBUYWl3YW4gVW5pdmVyc2l0
eSBDb2xsZWdlIG9mIE1lZGljaW5lLCBUYWlwZWkgMTAwLCBUYWl3YW4uJiN4RDtHcmFkdWF0ZSBJ
bnN0aXR1dGUgb2YgQ2xpbmljYWwgTWVkaWNpbmUsIE5hdGlvbmFsIFRhaXdhbiBVbml2ZXJzaXR5
IENvbGxlZ2Ugb2YgTWVkaWNpbmUsIFRhaXBlaSAxMDAsIFRhaXdhbjsgRGVwYXJ0bWVudCBvZiBJ
bnRlcm5hbCBNZWRpY2luZSwgTmF0aW9uYWwgVGFpd2FuIFVuaXZlcnNpdHkgSG9zcGl0YWwsIFRh
aXBlaSAxMDAsIFRhaXdhbjsgTmF0aW9uYWwgVGFpd2FuIFVuaXZlcnNpdHkgQ2VudGVyIGZvciBH
ZW5vbWljIE1lZGljaW5lLCBOYXRpb25hbCBUYWl3YW4gVW5pdmVyc2l0eSBDb2xsZWdlIG9mIE1l
ZGljaW5lLCBUYWlwZWkgMTAwLCBUYWl3YW4uJiN4RDtEZXBhcnRtZW50IG9mIENsaW5pY2FsIExh
Ym9yYXRvcnkgU2NpZW5jZXMgYW5kIE1lZGljYWwgQmlvdGVjaG5vbG9neSwgTmF0aW9uYWwgVGFp
d2FuIFVuaXZlcnNpdHkgQ29sbGVnZSBvZiBNZWRpY2luZSwgVGFpcGVpIDEwMCwgVGFpd2FuOyBE
ZXBhcnRtZW50IG9mIExhYm9yYXRvcnkgTWVkaWNpbmUsIE5hdGlvbmFsIFRhaXdhbiBVbml2ZXJz
aXR5IEhvc3BpdGFsLCBUYWlwZWkgMTAwLCBUYWl3YW4uIEVsZWN0cm9uaWMgYWRkcmVzczogc3lj
aGFuZ0BudHUuZWR1LnR3LiYjeEQ7RGVwYXJ0bWVudCBvZiBNaWNyb2Jpb2xvZ3ksIE5hdGlvbmFs
IFRhaXdhbiBVbml2ZXJzaXR5IENvbGxlZ2Ugb2YgTWVkaWNpbmUsIFRhaXBlaSAxMDAsIFRhaXdh
bjsgRGVwYXJ0bWVudCBvZiBDbGluaWNhbCBMYWJvcmF0b3J5IFNjaWVuY2VzIGFuZCBNZWRpY2Fs
IEJpb3RlY2hub2xvZ3ksIE5hdGlvbmFsIFRhaXdhbiBVbml2ZXJzaXR5IENvbGxlZ2Ugb2YgTWVk
aWNpbmUsIFRhaXBlaSAxMDAsIFRhaXdhbjsgTmF0aW9uYWwgVGFpd2FuIFVuaXZlcnNpdHkgQ2Vu
dGVyIGZvciBHZW5vbWljIE1lZGljaW5lLCBOYXRpb25hbCBUYWl3YW4gVW5pdmVyc2l0eSBDb2xs
ZWdlIG9mIE1lZGljaW5lLCBUYWlwZWkgMTAwLCBUYWl3YW4uIEVsZWN0cm9uaWMgYWRkcmVzczog
c2h5ZWhAbnR1LmVkdS50dy48L2F1dGgtYWRkcmVzcz48dGl0bGVzPjx0aXRsZT5GdXJpbiBJbmhp
Yml0b3JzIEJsb2NrIFNBUlMtQ29WLTIgU3Bpa2UgUHJvdGVpbiBDbGVhdmFnZSB0byBTdXBwcmVz
cyBWaXJ1cyBQcm9kdWN0aW9uIGFuZCBDeXRvcGF0aGljIEVmZmVjdHM8L3RpdGxlPjxzZWNvbmRh
cnktdGl0bGU+Q2VsbCBSZXA8L3NlY29uZGFyeS10aXRsZT48L3RpdGxlcz48cGVyaW9kaWNhbD48
ZnVsbC10aXRsZT5DZWxsIFJlcDwvZnVsbC10aXRsZT48L3BlcmlvZGljYWw+PHBhZ2VzPjEwODI1
NDwvcGFnZXM+PHZvbHVtZT4zMzwvdm9sdW1lPjxudW1iZXI+MjwvbnVtYmVyPjxlZGl0aW9uPjIw
MjAvMTAvMDM8L2VkaXRpb24+PGtleXdvcmRzPjxrZXl3b3JkPkFtaW5vIEFjaWQgQ2hsb3JvbWV0
aHlsIEtldG9uZXMvKnBoYXJtYWNvbG9neTwva2V5d29yZD48a2V5d29yZD5BbmltYWxzPC9rZXl3
b3JkPjxrZXl3b3JkPkFudGl2aXJhbCBBZ2VudHMvKnBoYXJtYWNvbG9neTwva2V5d29yZD48a2V5
d29yZD5CZXRhY29yb25hdmlydXMvZHJ1ZyBlZmZlY3RzL21ldGFib2xpc20vcGh5c2lvbG9neTwv
a2V5d29yZD48a2V5d29yZD5DaGxvcm9jZWJ1cyBhZXRoaW9wczwva2V5d29yZD48a2V5d29yZD5G
bHVvcmVzY2VpbnMvKnBoYXJtYWNvbG9neTwva2V5d29yZD48a2V5d29yZD5GdXJpbi8qYW50YWdv
bmlzdHMgJmFtcDsgaW5oaWJpdG9yczwva2V5d29yZD48a2V5d29yZD5IdW1hbnM8L2tleXdvcmQ+
PGtleXdvcmQ+UHJvdGVhc2UgSW5oaWJpdG9ycy8qcGhhcm1hY29sb2d5PC9rZXl3b3JkPjxrZXl3
b3JkPlByb3Rlb2x5c2lzPC9rZXl3b3JkPjxrZXl3b3JkPlNBUlMtQ29WLTI8L2tleXdvcmQ+PGtl
eXdvcmQ+U3Bpa2UgR2x5Y29wcm90ZWluLCBDb3JvbmF2aXJ1cy8qbWV0YWJvbGlzbTwva2V5d29y
ZD48a2V5d29yZD5WZXJvIENlbGxzPC9rZXl3b3JkPjxrZXl3b3JkPipWaXJ1cyBSZXBsaWNhdGlv
bjwva2V5d29yZD48a2V5d29yZD4qU0FSUy1Db1YtMjwva2V5d29yZD48a2V5d29yZD4qY3l0b3Bh
dGhpYyBlZmZlY3Q8L2tleXdvcmQ+PGtleXdvcmQ+KmZ1cmluPC9rZXl3b3JkPjxrZXl3b3JkPipz
cGlrZTwva2V5d29yZD48a2V5d29yZD4qc3luY3l0aXVtPC9rZXl3b3JkPjwva2V5d29yZHM+PGRh
dGVzPjx5ZWFyPjIwMjA8L3llYXI+PHB1Yi1kYXRlcz48ZGF0ZT5PY3QgMTM8L2RhdGU+PC9wdWIt
ZGF0ZXM+PC9kYXRlcz48aXNibj4yMjExLTEyNDcgKEVsZWN0cm9uaWMpPC9pc2JuPjxhY2Nlc3Np
b24tbnVtPjMzMDA3MjM5PC9hY2Nlc3Npb24tbnVtPjx1cmxzPjxyZWxhdGVkLXVybHM+PHVybD5o
dHRwczovL3d3dy5uY2JpLm5sbS5uaWguZ292L3B1Ym1lZC8zMzAwNzIzOTwvdXJsPjwvcmVsYXRl
ZC11cmxzPjwvdXJscz48Y3VzdG9tMj5QTUM3NTEwNTg1PC9jdXN0b20yPjxlbGVjdHJvbmljLXJl
c291cmNlLW51bT4xMC4xMDE2L2ouY2VscmVwLjIwMjAuMTA4MjU0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DaGVuZzwvQXV0aG9yPjxZZWFyPjIwMjA8L1llYXI+PFJl
Y051bT43PC9SZWNOdW0+PERpc3BsYXlUZXh0PihDaGVuZyBldCBhbC4sIDIwMjApPC9EaXNwbGF5
VGV4dD48cmVjb3JkPjxyZWMtbnVtYmVyPjc8L3JlYy1udW1iZXI+PGZvcmVpZ24ta2V5cz48a2V5
IGFwcD0iRU4iIGRiLWlkPSJlMDlkc2RmYXNwZXNwMWVwendkcGZ3OWRkYWR2czJlenN3cGQiIHRp
bWVzdGFtcD0iMTYzNTg1MTkxOSI+Nzwva2V5PjwvZm9yZWlnbi1rZXlzPjxyZWYtdHlwZSBuYW1l
PSJKb3VybmFsIEFydGljbGUiPjE3PC9yZWYtdHlwZT48Y29udHJpYnV0b3JzPjxhdXRob3JzPjxh
dXRob3I+Q2hlbmcsIFkuIFcuPC9hdXRob3I+PGF1dGhvcj5DaGFvLCBULiBMLjwvYXV0aG9yPjxh
dXRob3I+TGksIEMuIEwuPC9hdXRob3I+PGF1dGhvcj5DaGl1LCBNLiBGLjwvYXV0aG9yPjxhdXRo
b3I+S2FvLCBILiBDLjwvYXV0aG9yPjxhdXRob3I+V2FuZywgUy4gSC48L2F1dGhvcj48YXV0aG9y
PlBhbmcsIFkuIEguPC9hdXRob3I+PGF1dGhvcj5MaW4sIEMuIEguPC9hdXRob3I+PGF1dGhvcj5U
c2FpLCBZLiBNLjwvYXV0aG9yPjxhdXRob3I+TGVlLCBXLiBILjwvYXV0aG9yPjxhdXRob3I+VGFv
LCBNLiBILjwvYXV0aG9yPjxhdXRob3I+SG8sIFQuIEMuPC9hdXRob3I+PGF1dGhvcj5XdSwgUC4g
WS48L2F1dGhvcj48YXV0aG9yPkphbmcsIEwuIFQuPC9hdXRob3I+PGF1dGhvcj5DaGVuLCBQLiBK
LjwvYXV0aG9yPjxhdXRob3I+Q2hhbmcsIFMuIFkuPC9hdXRob3I+PGF1dGhvcj5ZZWgsIFMuIEgu
PC9hdXRob3I+PC9hdXRob3JzPjwvY29udHJpYnV0b3JzPjxhdXRoLWFkZHJlc3M+RGVwYXJ0bWVu
dCBvZiBNaWNyb2Jpb2xvZ3ksIE5hdGlvbmFsIFRhaXdhbiBVbml2ZXJzaXR5IENvbGxlZ2Ugb2Yg
TWVkaWNpbmUsIFRhaXBlaSAxMDAsIFRhaXdhbi4mI3hEO0RlcGFydG1lbnQgb2YgQ2xpbmljYWwg
TGFib3JhdG9yeSBTY2llbmNlcyBhbmQgTWVkaWNhbCBCaW90ZWNobm9sb2d5LCBOYXRpb25hbCBU
YWl3YW4gVW5pdmVyc2l0eSBDb2xsZWdlIG9mIE1lZGljaW5lLCBUYWlwZWkgMTAwLCBUYWl3YW4u
JiN4RDtIZXBhdGl0aXMgUmVzZWFyY2ggQ2VudGVyLCBOYXRpb25hbCBUYWl3YW4gVW5pdmVyc2l0
eSBIb3NwaXRhbCwgVGFpcGVpIDEwMCwgVGFpd2FuLiYjeEQ7SW5zdGl0dXRlIG9mIEJpb21lZGlj
YWwgU2NpZW5jZXMsIEFjYWRlbWlhIFNpbmljYSwgVGFpcGVpIDExNSwgVGFpd2FuLiYjeEQ7Qmlv
bWVkaWNhbCBSZXNvdXJjZSBDb3JlIGF0IHRoZSBGaXJzdCBDb3JlIExhYnMsIEJyYW5jaCBPZmZp
Y2Ugb2YgUmVzZWFyY2ggYW5kIERldmVsb3BtZW50LCBOYXRpb25hbCBUYWl3YW4gVW5pdmVyc2l0
eSBDb2xsZWdlIG9mIE1lZGljaW5lLCBUYWlwZWkgMTAwLCBUYWl3YW4uJiN4RDtHcmFkdWF0ZSBJ
bnN0aXR1dGUgb2YgQ2xpbmljYWwgTWVkaWNpbmUsIE5hdGlvbmFsIFRhaXdhbiBVbml2ZXJzaXR5
IENvbGxlZ2Ugb2YgTWVkaWNpbmUsIFRhaXBlaSAxMDAsIFRhaXdhbjsgRGVwYXJ0bWVudCBvZiBJ
bnRlcm5hbCBNZWRpY2luZSwgTmF0aW9uYWwgVGFpd2FuIFVuaXZlcnNpdHkgSG9zcGl0YWwsIFRh
aXBlaSAxMDAsIFRhaXdhbjsgTmF0aW9uYWwgVGFpd2FuIFVuaXZlcnNpdHkgQ2VudGVyIGZvciBH
ZW5vbWljIE1lZGljaW5lLCBOYXRpb25hbCBUYWl3YW4gVW5pdmVyc2l0eSBDb2xsZWdlIG9mIE1l
ZGljaW5lLCBUYWlwZWkgMTAwLCBUYWl3YW4uJiN4RDtEZXBhcnRtZW50IG9mIENsaW5pY2FsIExh
Ym9yYXRvcnkgU2NpZW5jZXMgYW5kIE1lZGljYWwgQmlvdGVjaG5vbG9neSwgTmF0aW9uYWwgVGFp
d2FuIFVuaXZlcnNpdHkgQ29sbGVnZSBvZiBNZWRpY2luZSwgVGFpcGVpIDEwMCwgVGFpd2FuOyBE
ZXBhcnRtZW50IG9mIExhYm9yYXRvcnkgTWVkaWNpbmUsIE5hdGlvbmFsIFRhaXdhbiBVbml2ZXJz
aXR5IEhvc3BpdGFsLCBUYWlwZWkgMTAwLCBUYWl3YW4uIEVsZWN0cm9uaWMgYWRkcmVzczogc3lj
aGFuZ0BudHUuZWR1LnR3LiYjeEQ7RGVwYXJ0bWVudCBvZiBNaWNyb2Jpb2xvZ3ksIE5hdGlvbmFs
IFRhaXdhbiBVbml2ZXJzaXR5IENvbGxlZ2Ugb2YgTWVkaWNpbmUsIFRhaXBlaSAxMDAsIFRhaXdh
bjsgRGVwYXJ0bWVudCBvZiBDbGluaWNhbCBMYWJvcmF0b3J5IFNjaWVuY2VzIGFuZCBNZWRpY2Fs
IEJpb3RlY2hub2xvZ3ksIE5hdGlvbmFsIFRhaXdhbiBVbml2ZXJzaXR5IENvbGxlZ2Ugb2YgTWVk
aWNpbmUsIFRhaXBlaSAxMDAsIFRhaXdhbjsgTmF0aW9uYWwgVGFpd2FuIFVuaXZlcnNpdHkgQ2Vu
dGVyIGZvciBHZW5vbWljIE1lZGljaW5lLCBOYXRpb25hbCBUYWl3YW4gVW5pdmVyc2l0eSBDb2xs
ZWdlIG9mIE1lZGljaW5lLCBUYWlwZWkgMTAwLCBUYWl3YW4uIEVsZWN0cm9uaWMgYWRkcmVzczog
c2h5ZWhAbnR1LmVkdS50dy48L2F1dGgtYWRkcmVzcz48dGl0bGVzPjx0aXRsZT5GdXJpbiBJbmhp
Yml0b3JzIEJsb2NrIFNBUlMtQ29WLTIgU3Bpa2UgUHJvdGVpbiBDbGVhdmFnZSB0byBTdXBwcmVz
cyBWaXJ1cyBQcm9kdWN0aW9uIGFuZCBDeXRvcGF0aGljIEVmZmVjdHM8L3RpdGxlPjxzZWNvbmRh
cnktdGl0bGU+Q2VsbCBSZXA8L3NlY29uZGFyeS10aXRsZT48L3RpdGxlcz48cGVyaW9kaWNhbD48
ZnVsbC10aXRsZT5DZWxsIFJlcDwvZnVsbC10aXRsZT48L3BlcmlvZGljYWw+PHBhZ2VzPjEwODI1
NDwvcGFnZXM+PHZvbHVtZT4zMzwvdm9sdW1lPjxudW1iZXI+MjwvbnVtYmVyPjxlZGl0aW9uPjIw
MjAvMTAvMDM8L2VkaXRpb24+PGtleXdvcmRzPjxrZXl3b3JkPkFtaW5vIEFjaWQgQ2hsb3JvbWV0
aHlsIEtldG9uZXMvKnBoYXJtYWNvbG9neTwva2V5d29yZD48a2V5d29yZD5BbmltYWxzPC9rZXl3
b3JkPjxrZXl3b3JkPkFudGl2aXJhbCBBZ2VudHMvKnBoYXJtYWNvbG9neTwva2V5d29yZD48a2V5
d29yZD5CZXRhY29yb25hdmlydXMvZHJ1ZyBlZmZlY3RzL21ldGFib2xpc20vcGh5c2lvbG9neTwv
a2V5d29yZD48a2V5d29yZD5DaGxvcm9jZWJ1cyBhZXRoaW9wczwva2V5d29yZD48a2V5d29yZD5G
bHVvcmVzY2VpbnMvKnBoYXJtYWNvbG9neTwva2V5d29yZD48a2V5d29yZD5GdXJpbi8qYW50YWdv
bmlzdHMgJmFtcDsgaW5oaWJpdG9yczwva2V5d29yZD48a2V5d29yZD5IdW1hbnM8L2tleXdvcmQ+
PGtleXdvcmQ+UHJvdGVhc2UgSW5oaWJpdG9ycy8qcGhhcm1hY29sb2d5PC9rZXl3b3JkPjxrZXl3
b3JkPlByb3Rlb2x5c2lzPC9rZXl3b3JkPjxrZXl3b3JkPlNBUlMtQ29WLTI8L2tleXdvcmQ+PGtl
eXdvcmQ+U3Bpa2UgR2x5Y29wcm90ZWluLCBDb3JvbmF2aXJ1cy8qbWV0YWJvbGlzbTwva2V5d29y
ZD48a2V5d29yZD5WZXJvIENlbGxzPC9rZXl3b3JkPjxrZXl3b3JkPipWaXJ1cyBSZXBsaWNhdGlv
bjwva2V5d29yZD48a2V5d29yZD4qU0FSUy1Db1YtMjwva2V5d29yZD48a2V5d29yZD4qY3l0b3Bh
dGhpYyBlZmZlY3Q8L2tleXdvcmQ+PGtleXdvcmQ+KmZ1cmluPC9rZXl3b3JkPjxrZXl3b3JkPipz
cGlrZTwva2V5d29yZD48a2V5d29yZD4qc3luY3l0aXVtPC9rZXl3b3JkPjwva2V5d29yZHM+PGRh
dGVzPjx5ZWFyPjIwMjA8L3llYXI+PHB1Yi1kYXRlcz48ZGF0ZT5PY3QgMTM8L2RhdGU+PC9wdWIt
ZGF0ZXM+PC9kYXRlcz48aXNibj4yMjExLTEyNDcgKEVsZWN0cm9uaWMpPC9pc2JuPjxhY2Nlc3Np
b24tbnVtPjMzMDA3MjM5PC9hY2Nlc3Npb24tbnVtPjx1cmxzPjxyZWxhdGVkLXVybHM+PHVybD5o
dHRwczovL3d3dy5uY2JpLm5sbS5uaWguZ292L3B1Ym1lZC8zMzAwNzIzOTwvdXJsPjwvcmVsYXRl
ZC11cmxzPjwvdXJscz48Y3VzdG9tMj5QTUM3NTEwNTg1PC9jdXN0b20yPjxlbGVjdHJvbmljLXJl
c291cmNlLW51bT4xMC4xMDE2L2ouY2VscmVwLjIwMjAuMTA4MjU0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Cheng et al., 2020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5F95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cession ID EPI_ISL_413592</w:t>
            </w:r>
          </w:p>
        </w:tc>
      </w:tr>
      <w:tr w:rsidR="00C15EA0" w14:paraId="6432482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114E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ndai virus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B15D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Helene Minyi Liu (Graduate Institute of Biochemistry and Molecular Biology, National Taiwan University College of Medicine)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B18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C15EA0" w14:paraId="22B95B54" w14:textId="77777777" w:rsidTr="00C15EA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63F5A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Experimental models: cell lines</w:t>
            </w:r>
          </w:p>
        </w:tc>
      </w:tr>
      <w:tr w:rsidR="00C15EA0" w14:paraId="0146725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744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EK293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62AD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TC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7828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RL-3216</w:t>
            </w:r>
          </w:p>
        </w:tc>
      </w:tr>
      <w:tr w:rsidR="00C15EA0" w14:paraId="2835CA6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626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AW264.7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1021A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TC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A5CC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IB-71</w:t>
            </w:r>
          </w:p>
        </w:tc>
      </w:tr>
      <w:tr w:rsidR="00C15EA0" w14:paraId="1A0DC885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2E22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ero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BD5DB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Lih-Hwa Hwang (National Yang-Ming University, Taiwan)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EF8C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C15EA0" w14:paraId="565008A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572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lu-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6B6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r. Helene Minyi Liu (Graduate Institute of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Biochemistry and Molecular Biology, National Taiwan University College of Medicine)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FCCD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C15EA0" w14:paraId="4A5C1C7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8FA1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L-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FDF4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Kuo-I Lin (Genomics Research Center, Academia Sinica)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C891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C15EA0" w14:paraId="2DB07B50" w14:textId="77777777" w:rsidTr="00C15EA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C1CF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Experimental Models: Organisms/Strains</w:t>
            </w:r>
          </w:p>
        </w:tc>
      </w:tr>
      <w:tr w:rsidR="00C15EA0" w14:paraId="39E2EF0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7736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use WT: C57BL/6J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2C08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 Jackson Laborator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10F4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C15EA0" w14:paraId="2A709A5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8C52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Tlr3 </w:t>
            </w:r>
            <w:r>
              <w:rPr>
                <w:rFonts w:ascii="Times New Roman" w:hAnsi="Times New Roman" w:cs="Times New Roman"/>
                <w:sz w:val="18"/>
                <w:vertAlign w:val="superscript"/>
              </w:rPr>
              <w:t xml:space="preserve">t/t </w:t>
            </w:r>
            <w:r>
              <w:rPr>
                <w:rFonts w:ascii="Times New Roman" w:hAnsi="Times New Roman" w:cs="Times New Roman"/>
                <w:sz w:val="18"/>
              </w:rPr>
              <w:t>C57BL/6J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01F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DaGVuPC9BdXRob3I+PFllYXI+MjAyMTwvWWVhcj48UmVj
TnVtPjI8L1JlY051bT48RGlzcGxheVRleHQ+KENoZW4gZXQgYWwuLCAyMDIxKTwvRGlzcGxheVRl
eHQ+PHJlY29yZD48cmVjLW51bWJlcj4yPC9yZWMtbnVtYmVyPjxmb3JlaWduLWtleXM+PGtleSBh
cHA9IkVOIiBkYi1pZD0iZTA5ZHNkZmFzcGVzcDFlcHp3ZHBmdzlkZGFkdnMyZXpzd3BkIiB0aW1l
c3RhbXA9IjE2MzU4NTE0MTAiPjI8L2tleT48L2ZvcmVpZ24ta2V5cz48cmVmLXR5cGUgbmFtZT0i
Sm91cm5hbCBBcnRpY2xlIj4xNzwvcmVmLXR5cGU+PGNvbnRyaWJ1dG9ycz48YXV0aG9ycz48YXV0
aG9yPkNoZW4sIEMuIFkuPC9hdXRob3I+PGF1dGhvcj5IdW5nLCBZLiBGLjwvYXV0aG9yPjxhdXRo
b3I+VHNhaSwgQy4gWS48L2F1dGhvcj48YXV0aG9yPlNoaWgsIFkuIEMuPC9hdXRob3I+PGF1dGhv
cj5DaG91LCBULiBGLjwvYXV0aG9yPjxhdXRob3I+TGFpLCBNLiBaLjwvYXV0aG9yPjxhdXRob3I+
V2FuZywgVC4gRi48L2F1dGhvcj48YXV0aG9yPkhzdWVoLCBZLiBQLjwvYXV0aG9yPjwvYXV0aG9y
cz48L2NvbnRyaWJ1dG9ycz48YXV0aC1hZGRyZXNzPkluc3RpdHV0ZSBvZiBNb2xlY3VsYXIgQmlv
bG9neSwgQWNhZGVtaWEgU2luaWNhLCBUYWlwZWksIFRhaXdhbi48L2F1dGgtYWRkcmVzcz48dGl0
bGVzPjx0aXRsZT5UcmFuc2NyaXB0b21pYyBBbmFseXNpcyBhbmQgQy1UZXJtaW5hbCBFcGl0b3Bl
IFRhZ2dpbmcgUmV2ZWFsIERpZmZlcmVudGlhbCBQcm9jZXNzaW5nIGFuZCBTaWduYWxpbmcgb2Yg
RW5kb2dlbm91cyBUTFIzIGFuZCBUTFI3PC90aXRsZT48c2Vjb25kYXJ5LXRpdGxlPkZyb250IElt
bXVub2w8L3NlY29uZGFyeS10aXRsZT48L3RpdGxlcz48cGVyaW9kaWNhbD48ZnVsbC10aXRsZT5G
cm9udCBJbW11bm9sPC9mdWxsLXRpdGxlPjwvcGVyaW9kaWNhbD48cGFnZXM+Njg2MDYwPC9wYWdl
cz48dm9sdW1lPjEyPC92b2x1bWU+PGVkaXRpb24+MjAyMS8wNy8wMzwvZWRpdGlvbj48a2V5d29y
ZHM+PGtleXdvcmQ+QW5pbWFsczwva2V5d29yZD48a2V5d29yZD5DaGVtb2tpbmVzL21ldGFib2xp
c208L2tleXdvcmQ+PGtleXdvcmQ+Q3l0b2tpbmVzL21ldGFib2xpc208L2tleXdvcmQ+PGtleXdv
cmQ+RXBpdG9wZXMvaW1tdW5vbG9neS8qbWV0YWJvbGlzbTwva2V5d29yZD48a2V5d29yZD5GZW1h
bGU8L2tleXdvcmQ+PGtleXdvcmQ+R2VuZSBFeHByZXNzaW9uIFByb2ZpbGluZzwva2V5d29yZD48
a2V5d29yZD5JbW11bml0eSwgSW5uYXRlPC9rZXl3b3JkPjxrZXl3b3JkPk1hY3JvcGhhZ2VzL2lt
bXVub2xvZ3kvKm1ldGFib2xpc208L2tleXdvcmQ+PGtleXdvcmQ+TWFsZTwva2V5d29yZD48a2V5
d29yZD5NZW1icmFuZSBHbHljb3Byb3RlaW5zL2dlbmV0aWNzL21ldGFib2xpc20vKnBoeXNpb2xv
Z3k8L2tleXdvcmQ+PGtleXdvcmQ+TWljZTwva2V5d29yZD48a2V5d29yZD5NaWNlLCBJbmJyZWQg
QzU3Qkw8L2tleXdvcmQ+PGtleXdvcmQ+TXllbG9pZCBEaWZmZXJlbnRpYXRpb24gRmFjdG9yIDg4
L21ldGFib2xpc20vcGh5c2lvbG9neTwva2V5d29yZD48a2V5d29yZD5OZXVyb25zLyptZXRhYm9s
aXNtPC9rZXl3b3JkPjxrZXl3b3JkPlNpZ25hbCBUcmFuc2R1Y3Rpb248L2tleXdvcmQ+PGtleXdv
cmQ+VG9sbC1MaWtlIFJlY2VwdG9yIDMvZ2VuZXRpY3MvbWV0YWJvbGlzbS8qcGh5c2lvbG9neTwv
a2V5d29yZD48a2V5d29yZD5Ub2xsLUxpa2UgUmVjZXB0b3IgNy9nZW5ldGljcy9tZXRhYm9saXNt
LypwaHlzaW9sb2d5PC9rZXl3b3JkPjxrZXl3b3JkPipteWQ4ODwva2V5d29yZD48a2V5d29yZD4q
Uk5BLXNlcTwva2V5d29yZD48a2V5d29yZD4qZXBpdG9wZSB0YWdnaW5nPC9rZXl3b3JkPjxrZXl3
b3JkPipzaWduYWxvc29tZTwva2V5d29yZD48a2V5d29yZD4qdG9sbC1saWtlIHJlY2VwdG9yPC9r
ZXl3b3JkPjxrZXl3b3JkPip0cmFuc2NyaXB0b21pYyBhbmFseXNpczwva2V5d29yZD48a2V5d29y
ZD5jb21tZXJjaWFsIG9yIGZpbmFuY2lhbCByZWxhdGlvbnNoaXBzIHRoYXQgY291bGQgYmUgY29u
c3RydWVkIGFzIGEgcG90ZW50aWFsPC9rZXl3b3JkPjxrZXl3b3JkPmNvbmZsaWN0IG9mIGludGVy
ZXN0Ljwva2V5d29yZD48L2tleXdvcmRzPjxkYXRlcz48eWVhcj4yMDIxPC95ZWFyPjwvZGF0ZXM+
PGlzYm4+MTY2NC0zMjI0IChFbGVjdHJvbmljKSYjeEQ7MTY2NC0zMjI0IChMaW5raW5nKTwvaXNi
bj48YWNjZXNzaW9uLW51bT4zNDIxMTQ3NDwvYWNjZXNzaW9uLW51bT48dXJscz48cmVsYXRlZC11
cmxzPjx1cmw+aHR0cHM6Ly93d3cubmNiaS5ubG0ubmloLmdvdi9wdWJtZWQvMzQyMTE0NzQ8L3Vy
bD48L3JlbGF0ZWQtdXJscz48L3VybHM+PGN1c3RvbTI+UE1DODI0MDYzNDwvY3VzdG9tMj48ZWxl
Y3Ryb25pYy1yZXNvdXJjZS1udW0+MTAuMzM4OS9maW1tdS4yMDIxLjY4NjA2M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DaGVuPC9BdXRob3I+PFllYXI+MjAyMTwvWWVhcj48UmVj
TnVtPjI8L1JlY051bT48RGlzcGxheVRleHQ+KENoZW4gZXQgYWwuLCAyMDIxKTwvRGlzcGxheVRl
eHQ+PHJlY29yZD48cmVjLW51bWJlcj4yPC9yZWMtbnVtYmVyPjxmb3JlaWduLWtleXM+PGtleSBh
cHA9IkVOIiBkYi1pZD0iZTA5ZHNkZmFzcGVzcDFlcHp3ZHBmdzlkZGFkdnMyZXpzd3BkIiB0aW1l
c3RhbXA9IjE2MzU4NTE0MTAiPjI8L2tleT48L2ZvcmVpZ24ta2V5cz48cmVmLXR5cGUgbmFtZT0i
Sm91cm5hbCBBcnRpY2xlIj4xNzwvcmVmLXR5cGU+PGNvbnRyaWJ1dG9ycz48YXV0aG9ycz48YXV0
aG9yPkNoZW4sIEMuIFkuPC9hdXRob3I+PGF1dGhvcj5IdW5nLCBZLiBGLjwvYXV0aG9yPjxhdXRo
b3I+VHNhaSwgQy4gWS48L2F1dGhvcj48YXV0aG9yPlNoaWgsIFkuIEMuPC9hdXRob3I+PGF1dGhv
cj5DaG91LCBULiBGLjwvYXV0aG9yPjxhdXRob3I+TGFpLCBNLiBaLjwvYXV0aG9yPjxhdXRob3I+
V2FuZywgVC4gRi48L2F1dGhvcj48YXV0aG9yPkhzdWVoLCBZLiBQLjwvYXV0aG9yPjwvYXV0aG9y
cz48L2NvbnRyaWJ1dG9ycz48YXV0aC1hZGRyZXNzPkluc3RpdHV0ZSBvZiBNb2xlY3VsYXIgQmlv
bG9neSwgQWNhZGVtaWEgU2luaWNhLCBUYWlwZWksIFRhaXdhbi48L2F1dGgtYWRkcmVzcz48dGl0
bGVzPjx0aXRsZT5UcmFuc2NyaXB0b21pYyBBbmFseXNpcyBhbmQgQy1UZXJtaW5hbCBFcGl0b3Bl
IFRhZ2dpbmcgUmV2ZWFsIERpZmZlcmVudGlhbCBQcm9jZXNzaW5nIGFuZCBTaWduYWxpbmcgb2Yg
RW5kb2dlbm91cyBUTFIzIGFuZCBUTFI3PC90aXRsZT48c2Vjb25kYXJ5LXRpdGxlPkZyb250IElt
bXVub2w8L3NlY29uZGFyeS10aXRsZT48L3RpdGxlcz48cGVyaW9kaWNhbD48ZnVsbC10aXRsZT5G
cm9udCBJbW11bm9sPC9mdWxsLXRpdGxlPjwvcGVyaW9kaWNhbD48cGFnZXM+Njg2MDYwPC9wYWdl
cz48dm9sdW1lPjEyPC92b2x1bWU+PGVkaXRpb24+MjAyMS8wNy8wMzwvZWRpdGlvbj48a2V5d29y
ZHM+PGtleXdvcmQ+QW5pbWFsczwva2V5d29yZD48a2V5d29yZD5DaGVtb2tpbmVzL21ldGFib2xp
c208L2tleXdvcmQ+PGtleXdvcmQ+Q3l0b2tpbmVzL21ldGFib2xpc208L2tleXdvcmQ+PGtleXdv
cmQ+RXBpdG9wZXMvaW1tdW5vbG9neS8qbWV0YWJvbGlzbTwva2V5d29yZD48a2V5d29yZD5GZW1h
bGU8L2tleXdvcmQ+PGtleXdvcmQ+R2VuZSBFeHByZXNzaW9uIFByb2ZpbGluZzwva2V5d29yZD48
a2V5d29yZD5JbW11bml0eSwgSW5uYXRlPC9rZXl3b3JkPjxrZXl3b3JkPk1hY3JvcGhhZ2VzL2lt
bXVub2xvZ3kvKm1ldGFib2xpc208L2tleXdvcmQ+PGtleXdvcmQ+TWFsZTwva2V5d29yZD48a2V5
d29yZD5NZW1icmFuZSBHbHljb3Byb3RlaW5zL2dlbmV0aWNzL21ldGFib2xpc20vKnBoeXNpb2xv
Z3k8L2tleXdvcmQ+PGtleXdvcmQ+TWljZTwva2V5d29yZD48a2V5d29yZD5NaWNlLCBJbmJyZWQg
QzU3Qkw8L2tleXdvcmQ+PGtleXdvcmQ+TXllbG9pZCBEaWZmZXJlbnRpYXRpb24gRmFjdG9yIDg4
L21ldGFib2xpc20vcGh5c2lvbG9neTwva2V5d29yZD48a2V5d29yZD5OZXVyb25zLyptZXRhYm9s
aXNtPC9rZXl3b3JkPjxrZXl3b3JkPlNpZ25hbCBUcmFuc2R1Y3Rpb248L2tleXdvcmQ+PGtleXdv
cmQ+VG9sbC1MaWtlIFJlY2VwdG9yIDMvZ2VuZXRpY3MvbWV0YWJvbGlzbS8qcGh5c2lvbG9neTwv
a2V5d29yZD48a2V5d29yZD5Ub2xsLUxpa2UgUmVjZXB0b3IgNy9nZW5ldGljcy9tZXRhYm9saXNt
LypwaHlzaW9sb2d5PC9rZXl3b3JkPjxrZXl3b3JkPipteWQ4ODwva2V5d29yZD48a2V5d29yZD4q
Uk5BLXNlcTwva2V5d29yZD48a2V5d29yZD4qZXBpdG9wZSB0YWdnaW5nPC9rZXl3b3JkPjxrZXl3
b3JkPipzaWduYWxvc29tZTwva2V5d29yZD48a2V5d29yZD4qdG9sbC1saWtlIHJlY2VwdG9yPC9r
ZXl3b3JkPjxrZXl3b3JkPip0cmFuc2NyaXB0b21pYyBhbmFseXNpczwva2V5d29yZD48a2V5d29y
ZD5jb21tZXJjaWFsIG9yIGZpbmFuY2lhbCByZWxhdGlvbnNoaXBzIHRoYXQgY291bGQgYmUgY29u
c3RydWVkIGFzIGEgcG90ZW50aWFsPC9rZXl3b3JkPjxrZXl3b3JkPmNvbmZsaWN0IG9mIGludGVy
ZXN0Ljwva2V5d29yZD48L2tleXdvcmRzPjxkYXRlcz48eWVhcj4yMDIxPC95ZWFyPjwvZGF0ZXM+
PGlzYm4+MTY2NC0zMjI0IChFbGVjdHJvbmljKSYjeEQ7MTY2NC0zMjI0IChMaW5raW5nKTwvaXNi
bj48YWNjZXNzaW9uLW51bT4zNDIxMTQ3NDwvYWNjZXNzaW9uLW51bT48dXJscz48cmVsYXRlZC11
cmxzPjx1cmw+aHR0cHM6Ly93d3cubmNiaS5ubG0ubmloLmdvdi9wdWJtZWQvMzQyMTE0NzQ8L3Vy
bD48L3JlbGF0ZWQtdXJscz48L3VybHM+PGN1c3RvbTI+UE1DODI0MDYzNDwvY3VzdG9tMj48ZWxl
Y3Ryb25pYy1yZXNvdXJjZS1udW0+MTAuMzM4OS9maW1tdS4yMDIxLjY4NjA2M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Chen et al., 2021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865A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C15EA0" w14:paraId="3216950B" w14:textId="77777777" w:rsidTr="00C15EA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E2AA3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oftware and Algorithms</w:t>
            </w:r>
          </w:p>
        </w:tc>
      </w:tr>
      <w:tr w:rsidR="00C15EA0" w14:paraId="3325702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09B1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raphPad Prism 8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9AD5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raphpad In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CF95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RID: SCR_002798</w:t>
            </w:r>
          </w:p>
        </w:tc>
      </w:tr>
      <w:tr w:rsidR="00C15EA0" w14:paraId="03C865E3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CEFF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iji (ImageJ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E35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ttps://imagej.nih.gov/ij/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0D14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RID: SCR_001935</w:t>
            </w:r>
          </w:p>
        </w:tc>
      </w:tr>
      <w:tr w:rsidR="00C15EA0" w14:paraId="7C7BDED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95C9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Lowjo v1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16C9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eestar Inc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E9F2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RID: SCR_008520</w:t>
            </w:r>
          </w:p>
        </w:tc>
      </w:tr>
      <w:tr w:rsidR="00C15EA0" w14:paraId="1FBA87A6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1229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crosoft Exce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7F8B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crosoft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FE0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RID: SCR_016137</w:t>
            </w:r>
          </w:p>
        </w:tc>
      </w:tr>
      <w:tr w:rsidR="00C15EA0" w14:paraId="63E78EA5" w14:textId="77777777" w:rsidTr="00C15EA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9FC1" w14:textId="77777777" w:rsidR="00C15EA0" w:rsidRDefault="00C15EA0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Plasmids </w:t>
            </w:r>
          </w:p>
        </w:tc>
      </w:tr>
      <w:tr w:rsidR="00C15EA0" w14:paraId="48B539F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407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UNO1-HA-mTLR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EA82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vivoge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57C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puno1ha-mtlr3-dn</w:t>
            </w:r>
          </w:p>
        </w:tc>
      </w:tr>
      <w:tr w:rsidR="00C15EA0" w14:paraId="05F00E76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CBD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ntiviral-based pLVX-AcGFP1-N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93A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ontech Laboratorie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F759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632154</w:t>
            </w:r>
          </w:p>
        </w:tc>
      </w:tr>
      <w:tr w:rsidR="00C15EA0" w14:paraId="10E16721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731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VX-WT-mTLR3-AcGFP-N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762B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20D9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5746EC0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E12B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VX-WT-mTLR3 (K813R)-AcGFP-N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B30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0BE0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367283DD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DDE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VX-WT-mTLR7-AcGFP-N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6E5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4D88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3B59A11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9753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VX-WT-mTLR9-AcGFP-N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FD0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6ED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68A413A3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4F22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x-Express Plasmid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A880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Redecke&lt;/Author&gt;&lt;Year&gt;2013&lt;/Year&gt;&lt;RecNum&gt;14&lt;/RecNum&gt;&lt;DisplayText&gt;(Redecke et al., 2013)&lt;/DisplayText&gt;&lt;record&gt;&lt;rec-number&gt;14&lt;/rec-number&gt;&lt;foreign-keys&gt;&lt;key app="EN" db-id="e09dsdfaspesp1epzwdpfw9ddadvs2ezswpd" timestamp="1635992366"&gt;14&lt;/key&gt;&lt;/foreign-keys&gt;&lt;ref-type name="Journal Article"&gt;17&lt;/ref-type&gt;&lt;contributors&gt;&lt;authors&gt;&lt;author&gt;Redecke, V.&lt;/author&gt;&lt;author&gt;Wu, R.&lt;/author&gt;&lt;author&gt;Zhou, J.&lt;/author&gt;&lt;author&gt;Finkelstein, D.&lt;/author&gt;&lt;author&gt;Chaturvedi, V.&lt;/author&gt;&lt;author&gt;High, A. A.&lt;/author&gt;&lt;author&gt;Hacker, H.&lt;/author&gt;&lt;/authors&gt;&lt;/contributors&gt;&lt;auth-address&gt;Department of Infectious Diseases, St. Jude Children&amp;apos;s Research Hospital, Memphis, Tennessee, USA.&lt;/auth-address&gt;&lt;titles&gt;&lt;title&gt;Hematopoietic progenitor cell lines with myeloid and lymphoid potential&lt;/title&gt;&lt;secondary-title&gt;Nat Methods&lt;/secondary-title&gt;&lt;/titles&gt;&lt;periodical&gt;&lt;full-title&gt;Nat Methods&lt;/full-title&gt;&lt;/periodical&gt;&lt;pages&gt;795-803&lt;/pages&gt;&lt;volume&gt;10&lt;/volume&gt;&lt;number&gt;8&lt;/number&gt;&lt;edition&gt;2013/06/12&lt;/edition&gt;&lt;keywords&gt;&lt;keyword&gt;Animals&lt;/keyword&gt;&lt;keyword&gt;Bone Marrow Cells/*cytology&lt;/keyword&gt;&lt;keyword&gt;Cell Differentiation/physiology&lt;/keyword&gt;&lt;keyword&gt;Cell Lineage&lt;/keyword&gt;&lt;keyword&gt;Female&lt;/keyword&gt;&lt;keyword&gt;Flow Cytometry&lt;/keyword&gt;&lt;keyword&gt;Hematopoietic Stem Cells/*cytology&lt;/keyword&gt;&lt;keyword&gt;Homeodomain Proteins/*metabolism&lt;/keyword&gt;&lt;keyword&gt;Lymphocytes/*cytology/ultrastructure&lt;/keyword&gt;&lt;keyword&gt;Membrane Proteins/metabolism&lt;/keyword&gt;&lt;keyword&gt;Mice&lt;/keyword&gt;&lt;keyword&gt;Mice, Inbred C57BL&lt;/keyword&gt;&lt;keyword&gt;Myeloid Cells/*cytology/ultrastructure&lt;/keyword&gt;&lt;keyword&gt;Principal Component Analysis&lt;/keyword&gt;&lt;keyword&gt;Proteomics&lt;/keyword&gt;&lt;/keywords&gt;&lt;dates&gt;&lt;year&gt;2013&lt;/year&gt;&lt;pub-dates&gt;&lt;date&gt;Aug&lt;/date&gt;&lt;/pub-dates&gt;&lt;/dates&gt;&lt;isbn&gt;1548-7105 (Electronic)&amp;#xD;1548-7091 (Linking)&lt;/isbn&gt;&lt;accession-num&gt;23749299&lt;/accession-num&gt;&lt;urls&gt;&lt;related-urls&gt;&lt;url&gt;https://www.ncbi.nlm.nih.gov/pubmed/23749299&lt;/url&gt;&lt;/related-urls&gt;&lt;/urls&gt;&lt;custom2&gt;PMC4131762&lt;/custom2&gt;&lt;electronic-resource-num&gt;10.1038/nmeth.25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Redecke et al., 2013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04CE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1F437B4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2317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ckaging Plasmid: (Ecotropic (783)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1DAC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Redecke&lt;/Author&gt;&lt;Year&gt;2013&lt;/Year&gt;&lt;RecNum&gt;14&lt;/RecNum&gt;&lt;DisplayText&gt;(Redecke et al., 2013)&lt;/DisplayText&gt;&lt;record&gt;&lt;rec-number&gt;14&lt;/rec-number&gt;&lt;foreign-keys&gt;&lt;key app="EN" db-id="e09dsdfaspesp1epzwdpfw9ddadvs2ezswpd" timestamp="1635992366"&gt;14&lt;/key&gt;&lt;/foreign-keys&gt;&lt;ref-type name="Journal Article"&gt;17&lt;/ref-type&gt;&lt;contributors&gt;&lt;authors&gt;&lt;author&gt;Redecke, V.&lt;/author&gt;&lt;author&gt;Wu, R.&lt;/author&gt;&lt;author&gt;Zhou, J.&lt;/author&gt;&lt;author&gt;Finkelstein, D.&lt;/author&gt;&lt;author&gt;Chaturvedi, V.&lt;/author&gt;&lt;author&gt;High, A. A.&lt;/author&gt;&lt;author&gt;Hacker, H.&lt;/author&gt;&lt;/authors&gt;&lt;/contributors&gt;&lt;auth-address&gt;Department of Infectious Diseases, St. Jude Children&amp;apos;s Research Hospital, Memphis, Tennessee, USA.&lt;/auth-address&gt;&lt;titles&gt;&lt;title&gt;Hematopoietic progenitor cell lines with myeloid and lymphoid potential&lt;/title&gt;&lt;secondary-title&gt;Nat Methods&lt;/secondary-title&gt;&lt;/titles&gt;&lt;periodical&gt;&lt;full-title&gt;Nat Methods&lt;/full-title&gt;&lt;/periodical&gt;&lt;pages&gt;795-803&lt;/pages&gt;&lt;volume&gt;10&lt;/volume&gt;&lt;number&gt;8&lt;/number&gt;&lt;edition&gt;2013/06/12&lt;/edition&gt;&lt;keywords&gt;&lt;keyword&gt;Animals&lt;/keyword&gt;&lt;keyword&gt;Bone Marrow Cells/*cytology&lt;/keyword&gt;&lt;keyword&gt;Cell Differentiation/physiology&lt;/keyword&gt;&lt;keyword&gt;Cell Lineage&lt;/keyword&gt;&lt;keyword&gt;Female&lt;/keyword&gt;&lt;keyword&gt;Flow Cytometry&lt;/keyword&gt;&lt;keyword&gt;Hematopoietic Stem Cells/*cytology&lt;/keyword&gt;&lt;keyword&gt;Homeodomain Proteins/*metabolism&lt;/keyword&gt;&lt;keyword&gt;Lymphocytes/*cytology/ultrastructure&lt;/keyword&gt;&lt;keyword&gt;Membrane Proteins/metabolism&lt;/keyword&gt;&lt;keyword&gt;Mice&lt;/keyword&gt;&lt;keyword&gt;Mice, Inbred C57BL&lt;/keyword&gt;&lt;keyword&gt;Myeloid Cells/*cytology/ultrastructure&lt;/keyword&gt;&lt;keyword&gt;Principal Component Analysis&lt;/keyword&gt;&lt;keyword&gt;Proteomics&lt;/keyword&gt;&lt;/keywords&gt;&lt;dates&gt;&lt;year&gt;2013&lt;/year&gt;&lt;pub-dates&gt;&lt;date&gt;Aug&lt;/date&gt;&lt;/pub-dates&gt;&lt;/dates&gt;&lt;isbn&gt;1548-7105 (Electronic)&amp;#xD;1548-7091 (Linking)&lt;/isbn&gt;&lt;accession-num&gt;23749299&lt;/accession-num&gt;&lt;urls&gt;&lt;related-urls&gt;&lt;url&gt;https://www.ncbi.nlm.nih.gov/pubmed/23749299&lt;/url&gt;&lt;/related-urls&gt;&lt;/urls&gt;&lt;custom2&gt;PMC4131762&lt;/custom2&gt;&lt;electronic-resource-num&gt;10.1038/nmeth.25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Redecke et al., 2013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412D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3799104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1CF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MD.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D4F8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tional RNAi Core Facility, Academia Sinica, Taiwa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1BF0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7274EAA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82B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MVR8.9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EFB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tional RNAi Core Facility, Academia Sinica, Taiwa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FB2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2EDABFF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BAAB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ll-Cas9.pPuro all-in-one CRISPR/Cas expression system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10D6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tional RNAi Core Facility, Academia Sinica, Taiwa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7AA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E3E317E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82B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ll-Cas9. pPuro sgZNRF1#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B208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TaGVuPC9BdXRob3I+PFllYXI+MjAyMTwvWWVhcj48UmVj
TnVtPjU1MjwvUmVjTnVtPjxEaXNwbGF5VGV4dD4oU2hlbiBldCBhbC4sIDIwMjEpPC9EaXNwbGF5
VGV4dD48cmVjb3JkPjxyZWMtbnVtYmVyPjU1MjwvcmVjLW51bWJlcj48Zm9yZWlnbi1rZXlzPjxr
ZXkgYXBwPSJFTiIgZGItaWQ9Ijl3dno5MndkcjBzeHBzZXZ3dzk1dmQ1ZWQwZnZkOTBmeDl2YSIg
dGltZXN0YW1wPSIxNjM5NTUxODU0Ij41NTI8L2tleT48L2ZvcmVpZ24ta2V5cz48cmVmLXR5cGUg
bmFtZT0iSm91cm5hbCBBcnRpY2xlIj4xNzwvcmVmLXR5cGU+PGNvbnRyaWJ1dG9ycz48YXV0aG9y
cz48YXV0aG9yPlNoZW4sIEMuIEguPC9hdXRob3I+PGF1dGhvcj5DaG91LCBDLiBDLjwvYXV0aG9y
PjxhdXRob3I+TGFpLCBULiBZLjwvYXV0aG9yPjxhdXRob3I+SHN1LCBKLiBFLjwvYXV0aG9yPjxh
dXRob3I+TGluLCBZLiBTLjwvYXV0aG9yPjxhdXRob3I+TGl1LCBILiBZLjwvYXV0aG9yPjxhdXRo
b3I+Q2hlbiwgWS4gSy48L2F1dGhvcj48YXV0aG9yPkhvLCBJLiBMLjwvYXV0aG9yPjxhdXRob3I+
SHN1LCBQLiBILjwvYXV0aG9yPjxhdXRob3I+Q2h1YW5nLCBULiBILjwvYXV0aG9yPjxhdXRob3I+
TGVlLCBDLiBZLjwvYXV0aG9yPjxhdXRob3I+SHN1LCBMLiBDLjwvYXV0aG9yPjwvYXV0aG9ycz48
L2NvbnRyaWJ1dG9ycz48YXV0aC1hZGRyZXNzPkluc3RpdHV0ZSBvZiBNb2xlY3VsYXIgTWVkaWNp
bmUsIE5hdGlvbmFsIFRhaXdhbiBVbml2ZXJzaXR5LCBUYWlwZWksIFRhaXdhbi4mI3hEO0RlcGFy
dG1lbnQgb2YgQmlvc2NpZW5jZSBhbmQgQmlvdGVjaG5vbG9neSwgTmF0aW9uYWwgVGFpd2FuIE9j
ZWFuIFVuaXZlcnNpdHksIEtlZWx1bmcgQ2l0eSwgVGFpd2FuLiYjeEQ7SW1tdW5vbG9neSBSZXNl
YXJjaCBDZW50ZXIsIE5hdGlvbmFsIEhlYWx0aCBSZXNlYXJjaCBJbnN0aXR1dGVzLCBaaHVuYW4s
IFRhaXdhbi4mI3hEO0RlcGFydG1lbnQgb2YgU3VyZ2VyeSwgTmF0aW9uYWwgVGFpd2FuIFVuaXZl
cnNpdHkgSG9zcGl0YWwsIFRhaXBlaSwgVGFpd2FuLiYjeEQ7Q2VudGVyIG9mIFByZWNpc2lvbiBN
ZWRpY2luZSwgQ29sbGVnZSBvZiBNZWRpY2luZSwgTmF0aW9uYWwgVGFpd2FuIFVuaXZlcnNpdHks
IFRhaXBlaSwgVGFpd2FuLjwvYXV0aC1hZGRyZXNzPjx0aXRsZXM+PHRpdGxlPlpOUkYxIE1lZGlh
dGVzIEVwaWRlcm1hbCBHcm93dGggRmFjdG9yIFJlY2VwdG9yIFViaXF1aXRpbmF0aW9uIHRvIENv
bnRyb2wgUmVjZXB0b3IgTHlzb3NvbWFsIFRyYWZmaWNraW5nIGFuZCBEZWdyYWRhdGlvbjwvdGl0
bGU+PHNlY29uZGFyeS10aXRsZT5Gcm9udCBDZWxsIERldiBCaW9sPC9zZWNvbmRhcnktdGl0bGU+
PC90aXRsZXM+PHBlcmlvZGljYWw+PGZ1bGwtdGl0bGU+RnJvbnQgQ2VsbCBEZXYgQmlvbDwvZnVs
bC10aXRsZT48L3BlcmlvZGljYWw+PHBhZ2VzPjY0MjYyNTwvcGFnZXM+PHZvbHVtZT45PC92b2x1
bWU+PGVkaXRpb24+MjAyMS8wNS8xODwvZWRpdGlvbj48a2V5d29yZHM+PGtleXdvcmQ+Wm5yZjE8
L2tleXdvcmQ+PGtleXdvcmQ+ZXBpZGVybWFsIGdyb3d0aCBmYWN0b3IgcmVjZXB0b3IgKEVHRlIp
PC9rZXl3b3JkPjxrZXl3b3JkPmhlcnBlcyBzaW1wbGV4IHZpcnVzIDEgKEhTVi0xKTwva2V5d29y
ZD48a2V5d29yZD5seXNvc29tYWwgdHJhZmZpY2tpbmc8L2tleXdvcmQ+PGtleXdvcmQ+dWJpcXVp
dGluYXRpb248L2tleXdvcmQ+PGtleXdvcmQ+Y29tbWVyY2lhbCBvciBmaW5hbmNpYWwgcmVsYXRp
b25zaGlwcyB0aGF0IGNvdWxkIGJlIGNvbnN0cnVlZCBhcyBhIHBvdGVudGlhbDwva2V5d29yZD48
a2V5d29yZD5jb25mbGljdCBvZiBpbnRlcmVzdC48L2tleXdvcmQ+PC9rZXl3b3Jkcz48ZGF0ZXM+
PHllYXI+MjAyMTwveWVhcj48L2RhdGVzPjxpc2JuPjIyOTYtNjM0WCAoUHJpbnQpJiN4RDsyMjk2
LTYzNFggKExpbmtpbmcpPC9pc2JuPjxhY2Nlc3Npb24tbnVtPjMzOTk2ODAwPC9hY2Nlc3Npb24t
bnVtPjx1cmxzPjxyZWxhdGVkLXVybHM+PHVybD5odHRwczovL3d3dy5uY2JpLm5sbS5uaWguZ292
L3B1Ym1lZC8zMzk5NjgwMDwvdXJsPjwvcmVsYXRlZC11cmxzPjwvdXJscz48Y3VzdG9tMj5QTUM4
MTE4NjQ5PC9jdXN0b20yPjxlbGVjdHJvbmljLXJlc291cmNlLW51bT4xMC4zMzg5L2ZjZWxsLjIw
MjEuNjQyNjI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TaGVuPC9BdXRob3I+PFllYXI+MjAyMTwvWWVhcj48UmVj
TnVtPjU1MjwvUmVjTnVtPjxEaXNwbGF5VGV4dD4oU2hlbiBldCBhbC4sIDIwMjEpPC9EaXNwbGF5
VGV4dD48cmVjb3JkPjxyZWMtbnVtYmVyPjU1MjwvcmVjLW51bWJlcj48Zm9yZWlnbi1rZXlzPjxr
ZXkgYXBwPSJFTiIgZGItaWQ9Ijl3dno5MndkcjBzeHBzZXZ3dzk1dmQ1ZWQwZnZkOTBmeDl2YSIg
dGltZXN0YW1wPSIxNjM5NTUxODU0Ij41NTI8L2tleT48L2ZvcmVpZ24ta2V5cz48cmVmLXR5cGUg
bmFtZT0iSm91cm5hbCBBcnRpY2xlIj4xNzwvcmVmLXR5cGU+PGNvbnRyaWJ1dG9ycz48YXV0aG9y
cz48YXV0aG9yPlNoZW4sIEMuIEguPC9hdXRob3I+PGF1dGhvcj5DaG91LCBDLiBDLjwvYXV0aG9y
PjxhdXRob3I+TGFpLCBULiBZLjwvYXV0aG9yPjxhdXRob3I+SHN1LCBKLiBFLjwvYXV0aG9yPjxh
dXRob3I+TGluLCBZLiBTLjwvYXV0aG9yPjxhdXRob3I+TGl1LCBILiBZLjwvYXV0aG9yPjxhdXRo
b3I+Q2hlbiwgWS4gSy48L2F1dGhvcj48YXV0aG9yPkhvLCBJLiBMLjwvYXV0aG9yPjxhdXRob3I+
SHN1LCBQLiBILjwvYXV0aG9yPjxhdXRob3I+Q2h1YW5nLCBULiBILjwvYXV0aG9yPjxhdXRob3I+
TGVlLCBDLiBZLjwvYXV0aG9yPjxhdXRob3I+SHN1LCBMLiBDLjwvYXV0aG9yPjwvYXV0aG9ycz48
L2NvbnRyaWJ1dG9ycz48YXV0aC1hZGRyZXNzPkluc3RpdHV0ZSBvZiBNb2xlY3VsYXIgTWVkaWNp
bmUsIE5hdGlvbmFsIFRhaXdhbiBVbml2ZXJzaXR5LCBUYWlwZWksIFRhaXdhbi4mI3hEO0RlcGFy
dG1lbnQgb2YgQmlvc2NpZW5jZSBhbmQgQmlvdGVjaG5vbG9neSwgTmF0aW9uYWwgVGFpd2FuIE9j
ZWFuIFVuaXZlcnNpdHksIEtlZWx1bmcgQ2l0eSwgVGFpd2FuLiYjeEQ7SW1tdW5vbG9neSBSZXNl
YXJjaCBDZW50ZXIsIE5hdGlvbmFsIEhlYWx0aCBSZXNlYXJjaCBJbnN0aXR1dGVzLCBaaHVuYW4s
IFRhaXdhbi4mI3hEO0RlcGFydG1lbnQgb2YgU3VyZ2VyeSwgTmF0aW9uYWwgVGFpd2FuIFVuaXZl
cnNpdHkgSG9zcGl0YWwsIFRhaXBlaSwgVGFpd2FuLiYjeEQ7Q2VudGVyIG9mIFByZWNpc2lvbiBN
ZWRpY2luZSwgQ29sbGVnZSBvZiBNZWRpY2luZSwgTmF0aW9uYWwgVGFpd2FuIFVuaXZlcnNpdHks
IFRhaXBlaSwgVGFpd2FuLjwvYXV0aC1hZGRyZXNzPjx0aXRsZXM+PHRpdGxlPlpOUkYxIE1lZGlh
dGVzIEVwaWRlcm1hbCBHcm93dGggRmFjdG9yIFJlY2VwdG9yIFViaXF1aXRpbmF0aW9uIHRvIENv
bnRyb2wgUmVjZXB0b3IgTHlzb3NvbWFsIFRyYWZmaWNraW5nIGFuZCBEZWdyYWRhdGlvbjwvdGl0
bGU+PHNlY29uZGFyeS10aXRsZT5Gcm9udCBDZWxsIERldiBCaW9sPC9zZWNvbmRhcnktdGl0bGU+
PC90aXRsZXM+PHBlcmlvZGljYWw+PGZ1bGwtdGl0bGU+RnJvbnQgQ2VsbCBEZXYgQmlvbDwvZnVs
bC10aXRsZT48L3BlcmlvZGljYWw+PHBhZ2VzPjY0MjYyNTwvcGFnZXM+PHZvbHVtZT45PC92b2x1
bWU+PGVkaXRpb24+MjAyMS8wNS8xODwvZWRpdGlvbj48a2V5d29yZHM+PGtleXdvcmQ+Wm5yZjE8
L2tleXdvcmQ+PGtleXdvcmQ+ZXBpZGVybWFsIGdyb3d0aCBmYWN0b3IgcmVjZXB0b3IgKEVHRlIp
PC9rZXl3b3JkPjxrZXl3b3JkPmhlcnBlcyBzaW1wbGV4IHZpcnVzIDEgKEhTVi0xKTwva2V5d29y
ZD48a2V5d29yZD5seXNvc29tYWwgdHJhZmZpY2tpbmc8L2tleXdvcmQ+PGtleXdvcmQ+dWJpcXVp
dGluYXRpb248L2tleXdvcmQ+PGtleXdvcmQ+Y29tbWVyY2lhbCBvciBmaW5hbmNpYWwgcmVsYXRp
b25zaGlwcyB0aGF0IGNvdWxkIGJlIGNvbnN0cnVlZCBhcyBhIHBvdGVudGlhbDwva2V5d29yZD48
a2V5d29yZD5jb25mbGljdCBvZiBpbnRlcmVzdC48L2tleXdvcmQ+PC9rZXl3b3Jkcz48ZGF0ZXM+
PHllYXI+MjAyMTwveWVhcj48L2RhdGVzPjxpc2JuPjIyOTYtNjM0WCAoUHJpbnQpJiN4RDsyMjk2
LTYzNFggKExpbmtpbmcpPC9pc2JuPjxhY2Nlc3Npb24tbnVtPjMzOTk2ODAwPC9hY2Nlc3Npb24t
bnVtPjx1cmxzPjxyZWxhdGVkLXVybHM+PHVybD5odHRwczovL3d3dy5uY2JpLm5sbS5uaWguZ292
L3B1Ym1lZC8zMzk5NjgwMDwvdXJsPjwvcmVsYXRlZC11cmxzPjwvdXJscz48Y3VzdG9tMj5QTUM4
MTE4NjQ5PC9jdXN0b20yPjxlbGVjdHJvbmljLXJlc291cmNlLW51bT4xMC4zMzg5L2ZjZWxsLjIw
MjEuNjQyNjI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Shen et al., 2021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B46F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7A32FA7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9EB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ll-Cas9. pPuro sgZNRF1#2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EBA8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TaGVuPC9BdXRob3I+PFllYXI+MjAyMTwvWWVhcj48UmVj
TnVtPjU1MjwvUmVjTnVtPjxEaXNwbGF5VGV4dD4oU2hlbiBldCBhbC4sIDIwMjEpPC9EaXNwbGF5
VGV4dD48cmVjb3JkPjxyZWMtbnVtYmVyPjU1MjwvcmVjLW51bWJlcj48Zm9yZWlnbi1rZXlzPjxr
ZXkgYXBwPSJFTiIgZGItaWQ9Ijl3dno5MndkcjBzeHBzZXZ3dzk1dmQ1ZWQwZnZkOTBmeDl2YSIg
dGltZXN0YW1wPSIxNjM5NTUxODU0Ij41NTI8L2tleT48L2ZvcmVpZ24ta2V5cz48cmVmLXR5cGUg
bmFtZT0iSm91cm5hbCBBcnRpY2xlIj4xNzwvcmVmLXR5cGU+PGNvbnRyaWJ1dG9ycz48YXV0aG9y
cz48YXV0aG9yPlNoZW4sIEMuIEguPC9hdXRob3I+PGF1dGhvcj5DaG91LCBDLiBDLjwvYXV0aG9y
PjxhdXRob3I+TGFpLCBULiBZLjwvYXV0aG9yPjxhdXRob3I+SHN1LCBKLiBFLjwvYXV0aG9yPjxh
dXRob3I+TGluLCBZLiBTLjwvYXV0aG9yPjxhdXRob3I+TGl1LCBILiBZLjwvYXV0aG9yPjxhdXRo
b3I+Q2hlbiwgWS4gSy48L2F1dGhvcj48YXV0aG9yPkhvLCBJLiBMLjwvYXV0aG9yPjxhdXRob3I+
SHN1LCBQLiBILjwvYXV0aG9yPjxhdXRob3I+Q2h1YW5nLCBULiBILjwvYXV0aG9yPjxhdXRob3I+
TGVlLCBDLiBZLjwvYXV0aG9yPjxhdXRob3I+SHN1LCBMLiBDLjwvYXV0aG9yPjwvYXV0aG9ycz48
L2NvbnRyaWJ1dG9ycz48YXV0aC1hZGRyZXNzPkluc3RpdHV0ZSBvZiBNb2xlY3VsYXIgTWVkaWNp
bmUsIE5hdGlvbmFsIFRhaXdhbiBVbml2ZXJzaXR5LCBUYWlwZWksIFRhaXdhbi4mI3hEO0RlcGFy
dG1lbnQgb2YgQmlvc2NpZW5jZSBhbmQgQmlvdGVjaG5vbG9neSwgTmF0aW9uYWwgVGFpd2FuIE9j
ZWFuIFVuaXZlcnNpdHksIEtlZWx1bmcgQ2l0eSwgVGFpd2FuLiYjeEQ7SW1tdW5vbG9neSBSZXNl
YXJjaCBDZW50ZXIsIE5hdGlvbmFsIEhlYWx0aCBSZXNlYXJjaCBJbnN0aXR1dGVzLCBaaHVuYW4s
IFRhaXdhbi4mI3hEO0RlcGFydG1lbnQgb2YgU3VyZ2VyeSwgTmF0aW9uYWwgVGFpd2FuIFVuaXZl
cnNpdHkgSG9zcGl0YWwsIFRhaXBlaSwgVGFpd2FuLiYjeEQ7Q2VudGVyIG9mIFByZWNpc2lvbiBN
ZWRpY2luZSwgQ29sbGVnZSBvZiBNZWRpY2luZSwgTmF0aW9uYWwgVGFpd2FuIFVuaXZlcnNpdHks
IFRhaXBlaSwgVGFpd2FuLjwvYXV0aC1hZGRyZXNzPjx0aXRsZXM+PHRpdGxlPlpOUkYxIE1lZGlh
dGVzIEVwaWRlcm1hbCBHcm93dGggRmFjdG9yIFJlY2VwdG9yIFViaXF1aXRpbmF0aW9uIHRvIENv
bnRyb2wgUmVjZXB0b3IgTHlzb3NvbWFsIFRyYWZmaWNraW5nIGFuZCBEZWdyYWRhdGlvbjwvdGl0
bGU+PHNlY29uZGFyeS10aXRsZT5Gcm9udCBDZWxsIERldiBCaW9sPC9zZWNvbmRhcnktdGl0bGU+
PC90aXRsZXM+PHBlcmlvZGljYWw+PGZ1bGwtdGl0bGU+RnJvbnQgQ2VsbCBEZXYgQmlvbDwvZnVs
bC10aXRsZT48L3BlcmlvZGljYWw+PHBhZ2VzPjY0MjYyNTwvcGFnZXM+PHZvbHVtZT45PC92b2x1
bWU+PGVkaXRpb24+MjAyMS8wNS8xODwvZWRpdGlvbj48a2V5d29yZHM+PGtleXdvcmQ+Wm5yZjE8
L2tleXdvcmQ+PGtleXdvcmQ+ZXBpZGVybWFsIGdyb3d0aCBmYWN0b3IgcmVjZXB0b3IgKEVHRlIp
PC9rZXl3b3JkPjxrZXl3b3JkPmhlcnBlcyBzaW1wbGV4IHZpcnVzIDEgKEhTVi0xKTwva2V5d29y
ZD48a2V5d29yZD5seXNvc29tYWwgdHJhZmZpY2tpbmc8L2tleXdvcmQ+PGtleXdvcmQ+dWJpcXVp
dGluYXRpb248L2tleXdvcmQ+PGtleXdvcmQ+Y29tbWVyY2lhbCBvciBmaW5hbmNpYWwgcmVsYXRp
b25zaGlwcyB0aGF0IGNvdWxkIGJlIGNvbnN0cnVlZCBhcyBhIHBvdGVudGlhbDwva2V5d29yZD48
a2V5d29yZD5jb25mbGljdCBvZiBpbnRlcmVzdC48L2tleXdvcmQ+PC9rZXl3b3Jkcz48ZGF0ZXM+
PHllYXI+MjAyMTwveWVhcj48L2RhdGVzPjxpc2JuPjIyOTYtNjM0WCAoUHJpbnQpJiN4RDsyMjk2
LTYzNFggKExpbmtpbmcpPC9pc2JuPjxhY2Nlc3Npb24tbnVtPjMzOTk2ODAwPC9hY2Nlc3Npb24t
bnVtPjx1cmxzPjxyZWxhdGVkLXVybHM+PHVybD5odHRwczovL3d3dy5uY2JpLm5sbS5uaWguZ292
L3B1Ym1lZC8zMzk5NjgwMDwvdXJsPjwvcmVsYXRlZC11cmxzPjwvdXJscz48Y3VzdG9tMj5QTUM4
MTE4NjQ5PC9jdXN0b20yPjxlbGVjdHJvbmljLXJlc291cmNlLW51bT4xMC4zMzg5L2ZjZWxsLjIw
MjEuNjQyNjI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TaGVuPC9BdXRob3I+PFllYXI+MjAyMTwvWWVhcj48UmVj
TnVtPjU1MjwvUmVjTnVtPjxEaXNwbGF5VGV4dD4oU2hlbiBldCBhbC4sIDIwMjEpPC9EaXNwbGF5
VGV4dD48cmVjb3JkPjxyZWMtbnVtYmVyPjU1MjwvcmVjLW51bWJlcj48Zm9yZWlnbi1rZXlzPjxr
ZXkgYXBwPSJFTiIgZGItaWQ9Ijl3dno5MndkcjBzeHBzZXZ3dzk1dmQ1ZWQwZnZkOTBmeDl2YSIg
dGltZXN0YW1wPSIxNjM5NTUxODU0Ij41NTI8L2tleT48L2ZvcmVpZ24ta2V5cz48cmVmLXR5cGUg
bmFtZT0iSm91cm5hbCBBcnRpY2xlIj4xNzwvcmVmLXR5cGU+PGNvbnRyaWJ1dG9ycz48YXV0aG9y
cz48YXV0aG9yPlNoZW4sIEMuIEguPC9hdXRob3I+PGF1dGhvcj5DaG91LCBDLiBDLjwvYXV0aG9y
PjxhdXRob3I+TGFpLCBULiBZLjwvYXV0aG9yPjxhdXRob3I+SHN1LCBKLiBFLjwvYXV0aG9yPjxh
dXRob3I+TGluLCBZLiBTLjwvYXV0aG9yPjxhdXRob3I+TGl1LCBILiBZLjwvYXV0aG9yPjxhdXRo
b3I+Q2hlbiwgWS4gSy48L2F1dGhvcj48YXV0aG9yPkhvLCBJLiBMLjwvYXV0aG9yPjxhdXRob3I+
SHN1LCBQLiBILjwvYXV0aG9yPjxhdXRob3I+Q2h1YW5nLCBULiBILjwvYXV0aG9yPjxhdXRob3I+
TGVlLCBDLiBZLjwvYXV0aG9yPjxhdXRob3I+SHN1LCBMLiBDLjwvYXV0aG9yPjwvYXV0aG9ycz48
L2NvbnRyaWJ1dG9ycz48YXV0aC1hZGRyZXNzPkluc3RpdHV0ZSBvZiBNb2xlY3VsYXIgTWVkaWNp
bmUsIE5hdGlvbmFsIFRhaXdhbiBVbml2ZXJzaXR5LCBUYWlwZWksIFRhaXdhbi4mI3hEO0RlcGFy
dG1lbnQgb2YgQmlvc2NpZW5jZSBhbmQgQmlvdGVjaG5vbG9neSwgTmF0aW9uYWwgVGFpd2FuIE9j
ZWFuIFVuaXZlcnNpdHksIEtlZWx1bmcgQ2l0eSwgVGFpd2FuLiYjeEQ7SW1tdW5vbG9neSBSZXNl
YXJjaCBDZW50ZXIsIE5hdGlvbmFsIEhlYWx0aCBSZXNlYXJjaCBJbnN0aXR1dGVzLCBaaHVuYW4s
IFRhaXdhbi4mI3hEO0RlcGFydG1lbnQgb2YgU3VyZ2VyeSwgTmF0aW9uYWwgVGFpd2FuIFVuaXZl
cnNpdHkgSG9zcGl0YWwsIFRhaXBlaSwgVGFpd2FuLiYjeEQ7Q2VudGVyIG9mIFByZWNpc2lvbiBN
ZWRpY2luZSwgQ29sbGVnZSBvZiBNZWRpY2luZSwgTmF0aW9uYWwgVGFpd2FuIFVuaXZlcnNpdHks
IFRhaXBlaSwgVGFpd2FuLjwvYXV0aC1hZGRyZXNzPjx0aXRsZXM+PHRpdGxlPlpOUkYxIE1lZGlh
dGVzIEVwaWRlcm1hbCBHcm93dGggRmFjdG9yIFJlY2VwdG9yIFViaXF1aXRpbmF0aW9uIHRvIENv
bnRyb2wgUmVjZXB0b3IgTHlzb3NvbWFsIFRyYWZmaWNraW5nIGFuZCBEZWdyYWRhdGlvbjwvdGl0
bGU+PHNlY29uZGFyeS10aXRsZT5Gcm9udCBDZWxsIERldiBCaW9sPC9zZWNvbmRhcnktdGl0bGU+
PC90aXRsZXM+PHBlcmlvZGljYWw+PGZ1bGwtdGl0bGU+RnJvbnQgQ2VsbCBEZXYgQmlvbDwvZnVs
bC10aXRsZT48L3BlcmlvZGljYWw+PHBhZ2VzPjY0MjYyNTwvcGFnZXM+PHZvbHVtZT45PC92b2x1
bWU+PGVkaXRpb24+MjAyMS8wNS8xODwvZWRpdGlvbj48a2V5d29yZHM+PGtleXdvcmQ+Wm5yZjE8
L2tleXdvcmQ+PGtleXdvcmQ+ZXBpZGVybWFsIGdyb3d0aCBmYWN0b3IgcmVjZXB0b3IgKEVHRlIp
PC9rZXl3b3JkPjxrZXl3b3JkPmhlcnBlcyBzaW1wbGV4IHZpcnVzIDEgKEhTVi0xKTwva2V5d29y
ZD48a2V5d29yZD5seXNvc29tYWwgdHJhZmZpY2tpbmc8L2tleXdvcmQ+PGtleXdvcmQ+dWJpcXVp
dGluYXRpb248L2tleXdvcmQ+PGtleXdvcmQ+Y29tbWVyY2lhbCBvciBmaW5hbmNpYWwgcmVsYXRp
b25zaGlwcyB0aGF0IGNvdWxkIGJlIGNvbnN0cnVlZCBhcyBhIHBvdGVudGlhbDwva2V5d29yZD48
a2V5d29yZD5jb25mbGljdCBvZiBpbnRlcmVzdC48L2tleXdvcmQ+PC9rZXl3b3Jkcz48ZGF0ZXM+
PHllYXI+MjAyMTwveWVhcj48L2RhdGVzPjxpc2JuPjIyOTYtNjM0WCAoUHJpbnQpJiN4RDsyMjk2
LTYzNFggKExpbmtpbmcpPC9pc2JuPjxhY2Nlc3Npb24tbnVtPjMzOTk2ODAwPC9hY2Nlc3Npb24t
bnVtPjx1cmxzPjxyZWxhdGVkLXVybHM+PHVybD5odHRwczovL3d3dy5uY2JpLm5sbS5uaWguZ292
L3B1Ym1lZC8zMzk5NjgwMDwvdXJsPjwvcmVsYXRlZC11cmxzPjwvdXJscz48Y3VzdG9tMj5QTUM4
MTE4NjQ5PC9jdXN0b20yPjxlbGVjdHJvbmljLXJlc291cmNlLW51bT4xMC4zMzg5L2ZjZWxsLjIw
MjEuNjQyNjI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Shen et al., 2021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7BEE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6501ED61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2FB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KO AS2 shLu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D3E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51CE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2B5F5DF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95E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KO AS2 shZNRF1 #74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905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D70D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7810918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3E55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KO AS2 shZNRF1 #74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1AE3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65B7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06EDD4D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5D4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S4.1w.Pbsd-aOn lentivirus-based Tet-on system vect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5A7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tional RNAi Core Facility, Academia Sinica, Taiwa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C1E2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17E435D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6D6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S4.1w. Pbsd-aOn WT-ZNRF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03FA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7285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677A346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1C8C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S4.1w. Pbsd-aOn ZNRF1 (C184A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04E1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F988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0B80130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A0FD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S4.1w. Pbsd-aOn ZNRF1 (Y103F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E879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A50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6DC2E94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7DB6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KO.AS2.neo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9A82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E6C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CB51D33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679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KO.AS2.WT-ZNRF1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DFB9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AC35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E39341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0EA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KO.AS2.ZNRF1 (C184A)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464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DB1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36ED4FA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BF3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KO.AS2.ZNRF1 (Y103F)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28F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0EF6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7A880DB5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5C8E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3.1 Vect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A37B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43F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22E3033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DFE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3.1 WT-ZNRF1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554A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D3E1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51D4464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03F0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3.1 ZNRF1 (C184A)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F0A1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4169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6D3EEEF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9B37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3.1 ZNRF1 (Y103F)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6D59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DCBC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01A9DAED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2BF5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3.1 ZNRF1 (N-ter+Zinc)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25FD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2A32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DAAB9FD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05BB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3.1 ZNRF1 (</w:t>
            </w:r>
            <w:r>
              <w:rPr>
                <w:rFonts w:ascii="Times New Roman" w:hAnsi="Times New Roman" w:cs="Times New Roman"/>
                <w:sz w:val="18"/>
              </w:rPr>
              <w:sym w:font="Symbol" w:char="F044"/>
            </w:r>
            <w:r>
              <w:rPr>
                <w:rFonts w:ascii="Times New Roman" w:hAnsi="Times New Roman" w:cs="Times New Roman"/>
                <w:sz w:val="18"/>
              </w:rPr>
              <w:t>Zinc)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35F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7E2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0E84969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DFE5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3.1 ZNRF1 (Zinc+RING)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445B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MZWU8L0F1dGhvcj48WWVhcj4yMDE3PC9ZZWFyPjxSZWNO
dW0+MTAwPC9SZWNOdW0+PERpc3BsYXlUZXh0PihMZWUgZXQgYWwuLCAyMDE3KTwvRGlzcGxheVRl
eHQ+PHJlY29yZD48cmVjLW51bWJlcj4xMDA8L3JlYy1udW1iZXI+PGZvcmVpZ24ta2V5cz48a2V5
IGFwcD0iRU4iIGRiLWlkPSI5d3Z6OTJ3ZHIwc3hwc2V2d3c5NXZkNWVkMGZ2ZDkwZng5dmEiIHRp
bWVzdGFtcD0iMTU0NTIwMzUzOCI+MTAwPC9rZXk+PC9mb3JlaWduLWtleXM+PHJlZi10eXBlIG5h
bWU9IkpvdXJuYWwgQXJ0aWNsZSI+MTc8L3JlZi10eXBlPjxjb250cmlidXRvcnM+PGF1dGhvcnM+
PGF1dGhvcj5MZWUsIEMuIFkuPC9hdXRob3I+PGF1dGhvcj5MYWksIFQuIFkuPC9hdXRob3I+PGF1
dGhvcj5Uc2FpLCBNLiBLLjwvYXV0aG9yPjxhdXRob3I+Q2hhbmcsIFkuIEMuPC9hdXRob3I+PGF1
dGhvcj5IbywgWS4gSC48L2F1dGhvcj48YXV0aG9yPll1LCBJLiBTLjwvYXV0aG9yPjxhdXRob3I+
WWVoLCBULiBXLjwvYXV0aG9yPjxhdXRob3I+Q2hvdSwgQy4gQy48L2F1dGhvcj48YXV0aG9yPkxp
biwgWS4gUy48L2F1dGhvcj48YXV0aG9yPkxhd3JlbmNlLCBULjwvYXV0aG9yPjxhdXRob3I+SHN1
LCBMLiBDLjwvYXV0aG9yPjwvYXV0aG9ycz48L2NvbnRyaWJ1dG9ycz48YXV0aC1hZGRyZXNzPklu
c3RpdHV0ZSBvZiBNb2xlY3VsYXIgTWVkaWNpbmUsIE5hdGlvbmFsIFRhaXdhbiBVbml2ZXJzaXR5
LCBOby4gNyBDaHVuZyBTYW4gU291dGggUm9hZCwgVGFpcGVpIDEwMDAyLCBUYWl3YW4uJiN4RDtE
ZXBhcnRtZW50IG9mIFN1cmdlcnksIE5hdGlvbmFsIFRhaXdhbiBVbml2ZXJzaXR5IEhvc3BpdGFs
LCBOby4gNyBDaHVuZyBTYW4gU291dGggUm9hZCwgVGFpcGVpIDEwMDAyLCBUYWl3YW4uJiN4RDtM
YWJvcmF0b3J5IEFuaW1hbCBDZW50ZXIsIENvbGxlZ2Ugb2YgTWVkaWNpbmUsIE5hdGlvbmFsIFRh
aXdhbiBVbml2ZXJzaXR5LCBOby4gNyBDaHVuZyBTYW4gU291dGggUm9hZCwgVGFpcGVpIDEwMDAy
LCBUYWl3YW4uJiN4RDtJbnN0aXR1dCBOYXRpb25hbCBkZSBsYSBTYW50ZSBldCBkZSBsYSBSZWNo
ZXJjaGUgTWVkaWNhbGUgKElOU0VSTSksIFUxMTA0LCAxMzI4OCBNYXJzZWlsbGUsIEZyYW5jZS48
L2F1dGgtYWRkcmVzcz48dGl0bGVzPjx0aXRsZT5UaGUgdWJpcXVpdGluIGxpZ2FzZSBaTlJGMSBw
cm9tb3RlcyBjYXZlb2xpbi0xIHViaXF1aXRpbmF0aW9uIGFuZCBkZWdyYWRhdGlvbiB0byBtb2R1
bGF0ZSBpbmZsYW1tYXRpb248L3RpdGxlPjxzZWNvbmRhcnktdGl0bGU+TmF0IENvbW11bjwvc2Vj
b25kYXJ5LXRpdGxlPjwvdGl0bGVzPjxwZXJpb2RpY2FsPjxmdWxsLXRpdGxlPk5hdCBDb21tdW48
L2Z1bGwtdGl0bGU+PC9wZXJpb2RpY2FsPjxwYWdlcz4xNTUwMjwvcGFnZXM+PHZvbHVtZT44PC92
b2x1bWU+PGtleXdvcmRzPjxrZXl3b3JkPkFtaW5vIEFjaWQgU2VxdWVuY2U8L2tleXdvcmQ+PGtl
eXdvcmQ+QW5pbWFsczwva2V5d29yZD48a2V5d29yZD5DYXZlb2xpbiAxL2NoZW1pc3RyeS8qbWV0
YWJvbGlzbTwva2V5d29yZD48a2V5d29yZD5DZWN1bS9wYXRob2xvZ3k8L2tleXdvcmQ+PGtleXdv
cmQ+Q3ljbGljIEFNUCBSZXNwb25zZSBFbGVtZW50LUJpbmRpbmcgUHJvdGVpbi9tZXRhYm9saXNt
PC9rZXl3b3JkPjxrZXl3b3JkPkdlbmUgRGVsZXRpb248L2tleXdvcmQ+PGtleXdvcmQ+R2x5Y29n
ZW4gU3ludGhhc2UgS2luYXNlIDMgYmV0YS9tZXRhYm9saXNtPC9rZXl3b3JkPjxrZXl3b3JkPklu
ZmxhbW1hdGlvbi8qbWV0YWJvbGlzbS8qcGF0aG9sb2d5PC9rZXl3b3JkPjxrZXl3b3JkPkluZmxh
bW1hdGlvbiBNZWRpYXRvcnMvbWV0YWJvbGlzbTwva2V5d29yZD48a2V5d29yZD5MaWdhdGlvbjwv
a2V5d29yZD48a2V5d29yZD5MaXBvcG9seXNhY2NoYXJpZGVzPC9rZXl3b3JkPjxrZXl3b3JkPkx5
c2luZS9tZXRhYm9saXNtPC9rZXl3b3JkPjxrZXl3b3JkPk1hY3JvcGhhZ2VzL21ldGFib2xpc208
L2tleXdvcmQ+PGtleXdvcmQ+TWljZTwva2V5d29yZD48a2V5d29yZD5NaWNlLCBJbmJyZWQgQzU3
Qkw8L2tleXdvcmQ+PGtleXdvcmQ+UHJvdGVpbiBCaW5kaW5nPC9rZXl3b3JkPjxrZXl3b3JkPlBy
b3RlaW4gU3RhYmlsaXR5PC9rZXl3b3JkPjxrZXl3b3JkPipQcm90ZW9seXNpczwva2V5d29yZD48
a2V5d29yZD5Qcm90by1PbmNvZ2VuZSBQcm90ZWlucyBjLWFrdC9tZXRhYm9saXNtPC9rZXl3b3Jk
PjxrZXl3b3JkPlB1bmN0dXJlczwva2V5d29yZD48a2V5d29yZD5SQVcgMjY0LjcgQ2VsbHM8L2tl
eXdvcmQ+PGtleXdvcmQ+U2hvY2ssIFNlcHRpYy9pbW11bm9sb2d5L21ldGFib2xpc20vcGF0aG9s
b2d5PC9rZXl3b3JkPjxrZXl3b3JkPlNpZ25hbCBUcmFuc2R1Y3Rpb248L2tleXdvcmQ+PGtleXdv
cmQ+VG9sbC1MaWtlIFJlY2VwdG9yIDQvbWV0YWJvbGlzbTwva2V5d29yZD48a2V5d29yZD5VYmlx
dWl0aW4tUHJvdGVpbiBMaWdhc2VzL2RlZmljaWVuY3kvKm1ldGFib2xpc208L2tleXdvcmQ+PGtl
eXdvcmQ+KlViaXF1aXRpbmF0aW9uPC9rZXl3b3JkPjwva2V5d29yZHM+PGRhdGVzPjx5ZWFyPjIw
MTc8L3llYXI+PHB1Yi1kYXRlcz48ZGF0ZT5KdW4gODwvZGF0ZT48L3B1Yi1kYXRlcz48L2RhdGVz
Pjxpc2JuPjIwNDEtMTcyMyAoRWxlY3Ryb25pYykmI3hEOzIwNDEtMTcyMyAoTGlua2luZyk8L2lz
Ym4+PGFjY2Vzc2lvbi1udW0+Mjg1OTM5OTg8L2FjY2Vzc2lvbi1udW0+PHVybHM+PHJlbGF0ZWQt
dXJscz48dXJsPmh0dHBzOi8vd3d3Lm5jYmkubmxtLm5paC5nb3YvcHVibWVkLzI4NTkzOTk4PC91
cmw+PC9yZWxhdGVkLXVybHM+PC91cmxzPjxjdXN0b20yPlBNQzU0NzIxNzg8L2N1c3RvbTI+PGVs
ZWN0cm9uaWMtcmVzb3VyY2UtbnVtPjEwLjEwMzgvbmNvbW1zMTU1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e et al., 2017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A16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12907E6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0BC2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3.1 ZNRF1-my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DD8B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09E9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39F399E6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D880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K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7B21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7A50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28868D9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3CC8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K1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CEF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4EE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129B343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CBD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K27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41C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A2D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383F787E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F31B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K29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23BF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3B62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2C8A2F3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E457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K3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B382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EEE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54EE14B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2260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K48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9943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8BCC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DA9438E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DEA8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K48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B176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DCCD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0630E53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16F6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K6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CCEC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F0B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229CFFC2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63A1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pcDNA HA-K63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E2B7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5474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1FEFC2A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C847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DNA HA-ubiquit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21AD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Chihiro Sasakaw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E66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D373F1B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543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GL4-IFN-</w:t>
            </w:r>
            <w:r>
              <w:rPr>
                <w:rFonts w:ascii="Times New Roman" w:hAnsi="Times New Roman" w:cs="Times New Roman"/>
                <w:sz w:val="18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</w:rPr>
              <w:t>-Luc firefly luciferase vect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A89C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Pin Ling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3D821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09A7FA88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D5D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LAM-NF</w:t>
            </w:r>
            <w:r>
              <w:rPr>
                <w:rFonts w:ascii="Times New Roman" w:hAnsi="Times New Roman" w:cs="Times New Roman"/>
                <w:sz w:val="18"/>
              </w:rPr>
              <w:sym w:font="Symbol" w:char="F06B"/>
            </w:r>
            <w:r>
              <w:rPr>
                <w:rFonts w:ascii="Times New Roman" w:hAnsi="Times New Roman" w:cs="Times New Roman"/>
                <w:sz w:val="18"/>
              </w:rPr>
              <w:t>B-Luc firefly luciferase vect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433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Pin Ling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371F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60DEBF7D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2F92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RL-TK </w:t>
            </w:r>
            <w:r>
              <w:rPr>
                <w:rFonts w:ascii="Times New Roman" w:hAnsi="Times New Roman" w:cs="Times New Roman"/>
                <w:i/>
                <w:sz w:val="18"/>
              </w:rPr>
              <w:t>Renilla</w:t>
            </w:r>
            <w:r>
              <w:rPr>
                <w:rFonts w:ascii="Times New Roman" w:hAnsi="Times New Roman" w:cs="Times New Roman"/>
                <w:sz w:val="18"/>
              </w:rPr>
              <w:t xml:space="preserve"> luciferase vect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9E3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meg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B9BA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t # E2241</w:t>
            </w:r>
          </w:p>
        </w:tc>
      </w:tr>
      <w:tr w:rsidR="00C15EA0" w14:paraId="27D9D41D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50FA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GFP-N1_mZnrf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5589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3C50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71EF0AA9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B3612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Flag-CMV-1-hTLR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6531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D76B0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1CDD95A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F59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Flag-CMV-1-hTLR2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2C05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936F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AA18D0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819B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Flag-CMV-1-hTLR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ED738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36E7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234842F3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BBEB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Flag-CMV-1-hTLR4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AB1C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0F3DD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3A44CDE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D30B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Flag-CMV-1-hTLR7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24DB9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6DF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42E7E94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B802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Flag-CMV-1-hTLR9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FB68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is pap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A1D9A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305A62C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AC13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K5-Myc WT-Sr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43A5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Ruey-Hwa Che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2A9E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0C1B6BD0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4B75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LKO.AS2.neo.HRS-Fla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01EF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632E5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45DAB267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BE44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MV-Flag-RIG-I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6F6E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Helene Minyi Liu (Graduate Institute of Biochemistry and Molecular Biology, National Taiwan University College of Medicine)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B6266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C15EA0" w14:paraId="1115C0DF" w14:textId="77777777" w:rsidTr="00C15EA0"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B00F7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CMV-Flag-MDA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04FB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r. Helene Minyi Liu (Graduate Institute of Biochemistry and Molecular Biology, National Taiwan University College of Medicine)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8F7C3" w14:textId="77777777" w:rsidR="00C15EA0" w:rsidRDefault="00C15EA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</w:tbl>
    <w:p w14:paraId="75832837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EA0"/>
    <w:rsid w:val="00114644"/>
    <w:rsid w:val="0016406D"/>
    <w:rsid w:val="004E60BA"/>
    <w:rsid w:val="009F1C08"/>
    <w:rsid w:val="00C1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27D1E"/>
  <w15:chartTrackingRefBased/>
  <w15:docId w15:val="{9D2D05C2-E648-4DE9-895F-4434BEFC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EA0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8E326-7C92-4957-BCFA-919E74305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80</Words>
  <Characters>11856</Characters>
  <Application>Microsoft Office Word</Application>
  <DocSecurity>0</DocSecurity>
  <Lines>98</Lines>
  <Paragraphs>27</Paragraphs>
  <ScaleCrop>false</ScaleCrop>
  <Company/>
  <LinksUpToDate>false</LinksUpToDate>
  <CharactersWithSpaces>1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19T16:44:00Z</dcterms:created>
  <dcterms:modified xsi:type="dcterms:W3CDTF">2023-04-19T16:45:00Z</dcterms:modified>
</cp:coreProperties>
</file>